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F87919" w14:textId="60DD3944" w:rsidR="00FB6B6E" w:rsidRPr="00BF766D" w:rsidRDefault="00FB6B6E">
      <w:pPr>
        <w:rPr>
          <w:rFonts w:ascii="Times New Roman" w:hAnsi="Times New Roman" w:cs="Times New Roman"/>
          <w:szCs w:val="20"/>
        </w:rPr>
      </w:pPr>
      <w:r w:rsidRPr="00BF766D">
        <w:rPr>
          <w:rFonts w:ascii="Times New Roman" w:hAnsi="Times New Roman" w:cs="Times New Roman"/>
          <w:szCs w:val="20"/>
        </w:rPr>
        <w:t>Supplementary tables</w:t>
      </w:r>
    </w:p>
    <w:p w14:paraId="21EABD39" w14:textId="77777777" w:rsidR="00FB6B6E" w:rsidRPr="00BF766D" w:rsidRDefault="00FB6B6E">
      <w:pPr>
        <w:rPr>
          <w:rFonts w:ascii="Times New Roman" w:hAnsi="Times New Roman" w:cs="Times New Roman"/>
          <w:szCs w:val="20"/>
        </w:rPr>
      </w:pPr>
    </w:p>
    <w:p w14:paraId="72FEFAD1" w14:textId="0AD82B1C" w:rsidR="00D175B6" w:rsidRPr="003C6A51" w:rsidRDefault="004747CA">
      <w:pPr>
        <w:rPr>
          <w:rFonts w:ascii="Times New Roman" w:hAnsi="Times New Roman" w:cs="Times New Roman"/>
          <w:b/>
          <w:bCs/>
          <w:szCs w:val="20"/>
        </w:rPr>
      </w:pPr>
      <w:r w:rsidRPr="003C6A51">
        <w:rPr>
          <w:rFonts w:ascii="Times New Roman" w:hAnsi="Times New Roman" w:cs="Times New Roman"/>
          <w:b/>
          <w:bCs/>
          <w:szCs w:val="20"/>
        </w:rPr>
        <w:t>Supplementary table 1</w:t>
      </w:r>
      <w:r w:rsidR="00D175B6" w:rsidRPr="003C6A51">
        <w:rPr>
          <w:rFonts w:ascii="Times New Roman" w:hAnsi="Times New Roman" w:cs="Times New Roman"/>
          <w:b/>
          <w:bCs/>
          <w:szCs w:val="20"/>
        </w:rPr>
        <w:t>.</w:t>
      </w:r>
      <w:r w:rsidR="00FB6B6E" w:rsidRPr="003C6A51">
        <w:rPr>
          <w:rFonts w:ascii="Times New Roman" w:hAnsi="Times New Roman" w:cs="Times New Roman"/>
          <w:b/>
          <w:bCs/>
          <w:szCs w:val="20"/>
        </w:rPr>
        <w:t xml:space="preserve"> Blinding test results</w:t>
      </w:r>
    </w:p>
    <w:tbl>
      <w:tblPr>
        <w:tblW w:w="8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60"/>
        <w:gridCol w:w="2380"/>
        <w:gridCol w:w="2540"/>
        <w:gridCol w:w="1080"/>
      </w:tblGrid>
      <w:tr w:rsidR="00D175B6" w:rsidRPr="00BF766D" w14:paraId="1B9D075E" w14:textId="77777777" w:rsidTr="00D175B6">
        <w:trPr>
          <w:trHeight w:val="375"/>
        </w:trPr>
        <w:tc>
          <w:tcPr>
            <w:tcW w:w="2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E923D4" w14:textId="77777777" w:rsidR="00D175B6" w:rsidRPr="00BF766D" w:rsidRDefault="00D175B6" w:rsidP="00D1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  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105841" w14:textId="3893B52E" w:rsidR="00D175B6" w:rsidRPr="00BF766D" w:rsidRDefault="00FB6B6E" w:rsidP="00D1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xibustion</w:t>
            </w:r>
            <w:r w:rsidR="00D175B6" w:rsidRPr="00BF766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group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168018" w14:textId="3573B7FF" w:rsidR="00D175B6" w:rsidRPr="00BF766D" w:rsidRDefault="00FB6B6E" w:rsidP="00D1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ham moxibustion </w:t>
            </w:r>
            <w:r w:rsidR="00D175B6" w:rsidRPr="00BF766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3CE153" w14:textId="3BB33E34" w:rsidR="00D175B6" w:rsidRPr="00BF766D" w:rsidRDefault="00936D71" w:rsidP="00D1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5127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</w:t>
            </w:r>
            <w:r w:rsidR="00D175B6" w:rsidRPr="00BF766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†</w:t>
            </w:r>
          </w:p>
        </w:tc>
      </w:tr>
      <w:tr w:rsidR="00D175B6" w:rsidRPr="00BF766D" w14:paraId="440E1877" w14:textId="77777777" w:rsidTr="00D175B6">
        <w:trPr>
          <w:trHeight w:val="34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06F4C" w14:textId="77777777" w:rsidR="00D175B6" w:rsidRPr="00BF766D" w:rsidRDefault="00D175B6" w:rsidP="00D1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xibusti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AA1C2" w14:textId="77777777" w:rsidR="00D175B6" w:rsidRPr="00BF766D" w:rsidRDefault="00D175B6" w:rsidP="00D1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 (70.97%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C5FB9" w14:textId="77777777" w:rsidR="00D175B6" w:rsidRPr="00BF766D" w:rsidRDefault="00D175B6" w:rsidP="00D1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 (59.38%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9412AA7" w14:textId="77777777" w:rsidR="00D175B6" w:rsidRPr="00BF766D" w:rsidRDefault="00D175B6" w:rsidP="00D1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918</w:t>
            </w:r>
          </w:p>
        </w:tc>
      </w:tr>
      <w:tr w:rsidR="00D175B6" w:rsidRPr="00BF766D" w14:paraId="3EE4C3C9" w14:textId="77777777" w:rsidTr="00D175B6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D783A" w14:textId="77777777" w:rsidR="00D175B6" w:rsidRPr="00BF766D" w:rsidRDefault="00D175B6" w:rsidP="00D1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ham moxibusti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A3198" w14:textId="77777777" w:rsidR="00D175B6" w:rsidRPr="00BF766D" w:rsidRDefault="00D175B6" w:rsidP="00D1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 (6.45%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D7D0C" w14:textId="77777777" w:rsidR="00D175B6" w:rsidRPr="00BF766D" w:rsidRDefault="00D175B6" w:rsidP="00D1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 (18.75%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D2ED42" w14:textId="77777777" w:rsidR="00D175B6" w:rsidRPr="00BF766D" w:rsidRDefault="00D175B6" w:rsidP="00D175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75B6" w:rsidRPr="00BF766D" w14:paraId="628FEE55" w14:textId="77777777" w:rsidTr="00D175B6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37C272" w14:textId="77777777" w:rsidR="00D175B6" w:rsidRPr="00BF766D" w:rsidRDefault="00D175B6" w:rsidP="00D1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on`t know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2B73BF" w14:textId="77777777" w:rsidR="00D175B6" w:rsidRPr="00BF766D" w:rsidRDefault="00D175B6" w:rsidP="00D1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 (22.58%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04222D" w14:textId="77777777" w:rsidR="00D175B6" w:rsidRPr="00BF766D" w:rsidRDefault="00D175B6" w:rsidP="00D1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 (21.88%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A0169A" w14:textId="77777777" w:rsidR="00D175B6" w:rsidRPr="00BF766D" w:rsidRDefault="00D175B6" w:rsidP="00D175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175B6" w:rsidRPr="00BF766D" w14:paraId="36F97CA6" w14:textId="77777777" w:rsidTr="00D175B6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B70B4B" w14:textId="77777777" w:rsidR="00D175B6" w:rsidRPr="00BF766D" w:rsidRDefault="00D175B6" w:rsidP="00D1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ew Blind Inde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3922F8" w14:textId="77777777" w:rsidR="00D175B6" w:rsidRPr="00BF766D" w:rsidRDefault="00D175B6" w:rsidP="00D1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45 (0.435, 0.856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FF856B" w14:textId="77777777" w:rsidR="00D175B6" w:rsidRPr="00BF766D" w:rsidRDefault="00D175B6" w:rsidP="00D1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406 (-0.678, -0.13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AE477E" w14:textId="77777777" w:rsidR="00D175B6" w:rsidRPr="00BF766D" w:rsidRDefault="00D175B6" w:rsidP="00D1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  </w:t>
            </w:r>
          </w:p>
        </w:tc>
      </w:tr>
      <w:tr w:rsidR="00D175B6" w:rsidRPr="00BF766D" w14:paraId="3FD0FDBE" w14:textId="77777777" w:rsidTr="00D175B6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FB7E9" w14:textId="77777777" w:rsidR="00D175B6" w:rsidRPr="00BF766D" w:rsidRDefault="00D175B6" w:rsidP="00D1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† Chi-square tes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F23AF" w14:textId="77777777" w:rsidR="00D175B6" w:rsidRPr="00BF766D" w:rsidRDefault="00D175B6" w:rsidP="00D1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8D9B2" w14:textId="77777777" w:rsidR="00D175B6" w:rsidRPr="00BF766D" w:rsidRDefault="00D175B6" w:rsidP="00D1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47BDF" w14:textId="77777777" w:rsidR="00D175B6" w:rsidRPr="00BF766D" w:rsidRDefault="00D175B6" w:rsidP="00D17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14:paraId="4FA332CC" w14:textId="36A2B5C6" w:rsidR="00FB6B6E" w:rsidRPr="00BF766D" w:rsidRDefault="00FB6B6E">
      <w:pPr>
        <w:rPr>
          <w:rFonts w:ascii="Times New Roman" w:hAnsi="Times New Roman" w:cs="Times New Roman"/>
          <w:szCs w:val="20"/>
        </w:rPr>
      </w:pPr>
    </w:p>
    <w:p w14:paraId="1B243AA2" w14:textId="77777777" w:rsidR="00FB6B6E" w:rsidRPr="00BF766D" w:rsidRDefault="00FB6B6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BF766D">
        <w:rPr>
          <w:rFonts w:ascii="Times New Roman" w:hAnsi="Times New Roman" w:cs="Times New Roman"/>
          <w:szCs w:val="20"/>
        </w:rPr>
        <w:br w:type="page"/>
      </w:r>
    </w:p>
    <w:p w14:paraId="2A9EB46F" w14:textId="7DDABE02" w:rsidR="00BF766D" w:rsidRPr="003C6A51" w:rsidRDefault="00BF766D" w:rsidP="00BF766D">
      <w:pPr>
        <w:rPr>
          <w:rFonts w:ascii="Times New Roman" w:hAnsi="Times New Roman" w:cs="Times New Roman"/>
          <w:b/>
          <w:szCs w:val="20"/>
          <w:lang/>
        </w:rPr>
      </w:pPr>
      <w:r w:rsidRPr="003C6A51">
        <w:rPr>
          <w:rFonts w:ascii="Times New Roman" w:eastAsia="Batang" w:hAnsi="Times New Roman" w:cs="Times New Roman"/>
          <w:b/>
          <w:szCs w:val="20"/>
        </w:rPr>
        <w:lastRenderedPageBreak/>
        <w:t xml:space="preserve">Supplementary </w:t>
      </w:r>
      <w:r w:rsidRPr="003C6A51">
        <w:rPr>
          <w:rFonts w:ascii="Times New Roman" w:hAnsi="Times New Roman" w:cs="Times New Roman"/>
          <w:b/>
          <w:szCs w:val="20"/>
        </w:rPr>
        <w:t xml:space="preserve">Table </w:t>
      </w:r>
      <w:r w:rsidR="00923344" w:rsidRPr="003C6A51">
        <w:rPr>
          <w:rFonts w:ascii="Times New Roman" w:hAnsi="Times New Roman" w:cs="Times New Roman"/>
          <w:b/>
          <w:szCs w:val="20"/>
        </w:rPr>
        <w:t xml:space="preserve">2. </w:t>
      </w:r>
      <w:r w:rsidRPr="003C6A51">
        <w:rPr>
          <w:rFonts w:ascii="Times New Roman" w:hAnsi="Times New Roman" w:cs="Times New Roman"/>
          <w:b/>
          <w:szCs w:val="20"/>
        </w:rPr>
        <w:t>Changes in the quality of life assessed with EORTC QLQ-C30 scores</w:t>
      </w:r>
    </w:p>
    <w:tbl>
      <w:tblPr>
        <w:tblStyle w:val="TableGrid"/>
        <w:tblW w:w="88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"/>
        <w:gridCol w:w="1352"/>
        <w:gridCol w:w="980"/>
        <w:gridCol w:w="1537"/>
        <w:gridCol w:w="1402"/>
        <w:gridCol w:w="974"/>
        <w:gridCol w:w="1537"/>
        <w:gridCol w:w="793"/>
      </w:tblGrid>
      <w:tr w:rsidR="00BF766D" w:rsidRPr="00BF766D" w14:paraId="220B2DAC" w14:textId="77777777" w:rsidTr="00DD0DBB">
        <w:trPr>
          <w:trHeight w:val="337"/>
        </w:trPr>
        <w:tc>
          <w:tcPr>
            <w:tcW w:w="319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257CCF28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4023FA49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1537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3F45AAAC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Mx group</w:t>
            </w:r>
          </w:p>
          <w:p w14:paraId="6EB14E64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n=32)</w:t>
            </w:r>
          </w:p>
        </w:tc>
        <w:tc>
          <w:tcPr>
            <w:tcW w:w="1402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23193E3A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UC group</w:t>
            </w:r>
          </w:p>
          <w:p w14:paraId="1A750021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n=32)</w:t>
            </w:r>
          </w:p>
        </w:tc>
        <w:tc>
          <w:tcPr>
            <w:tcW w:w="974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1592A94A" w14:textId="77777777" w:rsidR="00BF766D" w:rsidRPr="00BF766D" w:rsidRDefault="00BF766D" w:rsidP="00BF766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1537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3675314F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SMx</w:t>
            </w:r>
            <w:proofErr w:type="spellEnd"/>
            <w:r w:rsidRPr="00BF766D">
              <w:rPr>
                <w:rFonts w:ascii="Times New Roman" w:hAnsi="Times New Roman" w:cs="Times New Roman"/>
                <w:sz w:val="16"/>
                <w:szCs w:val="16"/>
              </w:rPr>
              <w:t xml:space="preserve"> group</w:t>
            </w:r>
          </w:p>
          <w:p w14:paraId="48F16ABB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n=32)</w:t>
            </w:r>
          </w:p>
        </w:tc>
        <w:tc>
          <w:tcPr>
            <w:tcW w:w="791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70986943" w14:textId="77777777" w:rsidR="00BF766D" w:rsidRPr="00BF766D" w:rsidRDefault="00BF766D" w:rsidP="00BF766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</w:tr>
      <w:tr w:rsidR="00BF766D" w:rsidRPr="00BF766D" w14:paraId="3D90E87C" w14:textId="77777777" w:rsidTr="00DD0DBB">
        <w:trPr>
          <w:trHeight w:val="211"/>
        </w:trPr>
        <w:tc>
          <w:tcPr>
            <w:tcW w:w="8894" w:type="dxa"/>
            <w:gridSpan w:val="8"/>
            <w:tcBorders>
              <w:top w:val="double" w:sz="4" w:space="0" w:color="auto"/>
            </w:tcBorders>
            <w:hideMark/>
          </w:tcPr>
          <w:p w14:paraId="21E3DC8E" w14:textId="77777777" w:rsidR="00BF766D" w:rsidRPr="00BF766D" w:rsidRDefault="00BF766D" w:rsidP="00BF766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b/>
                <w:sz w:val="16"/>
                <w:szCs w:val="16"/>
              </w:rPr>
              <w:t>Global health status / QoL</w:t>
            </w:r>
          </w:p>
        </w:tc>
      </w:tr>
      <w:tr w:rsidR="00BF766D" w:rsidRPr="00BF766D" w14:paraId="34CC95C2" w14:textId="77777777" w:rsidTr="00DD0DBB">
        <w:trPr>
          <w:trHeight w:val="323"/>
        </w:trPr>
        <w:tc>
          <w:tcPr>
            <w:tcW w:w="319" w:type="dxa"/>
            <w:noWrap/>
            <w:hideMark/>
          </w:tcPr>
          <w:p w14:paraId="7B33C006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2" w:type="dxa"/>
            <w:hideMark/>
          </w:tcPr>
          <w:p w14:paraId="0B5AA45D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Qol</w:t>
            </w:r>
            <w:proofErr w:type="spellEnd"/>
          </w:p>
        </w:tc>
        <w:tc>
          <w:tcPr>
            <w:tcW w:w="979" w:type="dxa"/>
            <w:noWrap/>
            <w:hideMark/>
          </w:tcPr>
          <w:p w14:paraId="2F6032C4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 xml:space="preserve">          Baseline</w:t>
            </w:r>
          </w:p>
        </w:tc>
        <w:tc>
          <w:tcPr>
            <w:tcW w:w="1537" w:type="dxa"/>
            <w:noWrap/>
            <w:hideMark/>
          </w:tcPr>
          <w:p w14:paraId="18885EC6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47.13</w:t>
            </w:r>
          </w:p>
          <w:p w14:paraId="42A8960A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41.54, 52.71)</w:t>
            </w:r>
          </w:p>
        </w:tc>
        <w:tc>
          <w:tcPr>
            <w:tcW w:w="1402" w:type="dxa"/>
            <w:noWrap/>
            <w:hideMark/>
          </w:tcPr>
          <w:p w14:paraId="5890DBBE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46.35</w:t>
            </w:r>
          </w:p>
          <w:p w14:paraId="484AE742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39.83, 52.87)</w:t>
            </w:r>
          </w:p>
        </w:tc>
        <w:tc>
          <w:tcPr>
            <w:tcW w:w="974" w:type="dxa"/>
            <w:noWrap/>
            <w:hideMark/>
          </w:tcPr>
          <w:p w14:paraId="7C96A3A4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noWrap/>
            <w:hideMark/>
          </w:tcPr>
          <w:p w14:paraId="3A10D486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43.75</w:t>
            </w:r>
          </w:p>
          <w:p w14:paraId="32B5DB97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38.14, 49.36)</w:t>
            </w:r>
          </w:p>
        </w:tc>
        <w:tc>
          <w:tcPr>
            <w:tcW w:w="791" w:type="dxa"/>
            <w:noWrap/>
            <w:hideMark/>
          </w:tcPr>
          <w:p w14:paraId="05B61191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766D" w:rsidRPr="00BF766D" w14:paraId="64BDB1AA" w14:textId="77777777" w:rsidTr="00DD0DBB">
        <w:trPr>
          <w:trHeight w:val="323"/>
        </w:trPr>
        <w:tc>
          <w:tcPr>
            <w:tcW w:w="319" w:type="dxa"/>
            <w:tcBorders>
              <w:bottom w:val="single" w:sz="4" w:space="0" w:color="auto"/>
            </w:tcBorders>
            <w:noWrap/>
            <w:hideMark/>
          </w:tcPr>
          <w:p w14:paraId="279A0227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2" w:type="dxa"/>
            <w:tcBorders>
              <w:bottom w:val="single" w:sz="4" w:space="0" w:color="auto"/>
            </w:tcBorders>
            <w:hideMark/>
          </w:tcPr>
          <w:p w14:paraId="5A51615E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  <w:noWrap/>
            <w:hideMark/>
          </w:tcPr>
          <w:p w14:paraId="7F112CC2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 xml:space="preserve">          week 9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noWrap/>
            <w:hideMark/>
          </w:tcPr>
          <w:p w14:paraId="50EF17F8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60.93</w:t>
            </w:r>
          </w:p>
          <w:p w14:paraId="7F776AEB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55.36, 66.49)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noWrap/>
            <w:hideMark/>
          </w:tcPr>
          <w:p w14:paraId="234DB3CE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50.00</w:t>
            </w:r>
          </w:p>
          <w:p w14:paraId="76F7B82E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43.66, 56.34)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1861AE74" w14:textId="77777777" w:rsidR="00BF766D" w:rsidRPr="00BF766D" w:rsidRDefault="00BF766D" w:rsidP="00BF766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b/>
                <w:sz w:val="16"/>
                <w:szCs w:val="16"/>
              </w:rPr>
              <w:t>0.006*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noWrap/>
            <w:hideMark/>
          </w:tcPr>
          <w:p w14:paraId="766E67C9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60.59</w:t>
            </w:r>
          </w:p>
          <w:p w14:paraId="04908D73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54.39, 66.78)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hideMark/>
          </w:tcPr>
          <w:p w14:paraId="388F18F8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0.845</w:t>
            </w:r>
          </w:p>
        </w:tc>
      </w:tr>
      <w:tr w:rsidR="00BF766D" w:rsidRPr="00BF766D" w14:paraId="612EE381" w14:textId="77777777" w:rsidTr="00DD0DBB">
        <w:trPr>
          <w:trHeight w:val="275"/>
        </w:trPr>
        <w:tc>
          <w:tcPr>
            <w:tcW w:w="8894" w:type="dxa"/>
            <w:gridSpan w:val="8"/>
            <w:hideMark/>
          </w:tcPr>
          <w:p w14:paraId="5C55C336" w14:textId="77777777" w:rsidR="00BF766D" w:rsidRPr="00BF766D" w:rsidRDefault="00BF766D" w:rsidP="00BF766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b/>
                <w:sz w:val="16"/>
                <w:szCs w:val="16"/>
              </w:rPr>
              <w:t>Functional scales</w:t>
            </w:r>
          </w:p>
        </w:tc>
      </w:tr>
      <w:tr w:rsidR="00BF766D" w:rsidRPr="00BF766D" w14:paraId="7374147B" w14:textId="77777777" w:rsidTr="00DD0DBB">
        <w:trPr>
          <w:trHeight w:val="323"/>
        </w:trPr>
        <w:tc>
          <w:tcPr>
            <w:tcW w:w="319" w:type="dxa"/>
            <w:noWrap/>
            <w:hideMark/>
          </w:tcPr>
          <w:p w14:paraId="5EDAB37D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2" w:type="dxa"/>
            <w:vAlign w:val="center"/>
            <w:hideMark/>
          </w:tcPr>
          <w:p w14:paraId="0724A445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Physical</w:t>
            </w:r>
          </w:p>
        </w:tc>
        <w:tc>
          <w:tcPr>
            <w:tcW w:w="979" w:type="dxa"/>
            <w:noWrap/>
            <w:hideMark/>
          </w:tcPr>
          <w:p w14:paraId="23BEA716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 xml:space="preserve">          Baseline</w:t>
            </w:r>
          </w:p>
        </w:tc>
        <w:tc>
          <w:tcPr>
            <w:tcW w:w="1537" w:type="dxa"/>
            <w:noWrap/>
            <w:hideMark/>
          </w:tcPr>
          <w:p w14:paraId="641CBD6C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64.38</w:t>
            </w:r>
          </w:p>
          <w:p w14:paraId="3D9BCE8C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59.24, 69.51)</w:t>
            </w:r>
          </w:p>
        </w:tc>
        <w:tc>
          <w:tcPr>
            <w:tcW w:w="1402" w:type="dxa"/>
            <w:noWrap/>
            <w:hideMark/>
          </w:tcPr>
          <w:p w14:paraId="1D4FA36F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65.41</w:t>
            </w:r>
          </w:p>
          <w:p w14:paraId="133D933F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59.97, 70.86)</w:t>
            </w:r>
          </w:p>
        </w:tc>
        <w:tc>
          <w:tcPr>
            <w:tcW w:w="974" w:type="dxa"/>
            <w:noWrap/>
            <w:hideMark/>
          </w:tcPr>
          <w:p w14:paraId="3C469B06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noWrap/>
            <w:hideMark/>
          </w:tcPr>
          <w:p w14:paraId="7BB6056D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66.24</w:t>
            </w:r>
          </w:p>
          <w:p w14:paraId="10FB150C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61.56, 70.93)</w:t>
            </w:r>
          </w:p>
        </w:tc>
        <w:tc>
          <w:tcPr>
            <w:tcW w:w="791" w:type="dxa"/>
            <w:noWrap/>
            <w:hideMark/>
          </w:tcPr>
          <w:p w14:paraId="0B6316F3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766D" w:rsidRPr="00BF766D" w14:paraId="503A3182" w14:textId="77777777" w:rsidTr="00DD0DBB">
        <w:trPr>
          <w:trHeight w:val="323"/>
        </w:trPr>
        <w:tc>
          <w:tcPr>
            <w:tcW w:w="319" w:type="dxa"/>
            <w:noWrap/>
            <w:hideMark/>
          </w:tcPr>
          <w:p w14:paraId="4742B954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2" w:type="dxa"/>
            <w:vAlign w:val="center"/>
            <w:hideMark/>
          </w:tcPr>
          <w:p w14:paraId="65CCB516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14:paraId="794C0A92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 xml:space="preserve">          week 9</w:t>
            </w:r>
          </w:p>
        </w:tc>
        <w:tc>
          <w:tcPr>
            <w:tcW w:w="1537" w:type="dxa"/>
            <w:noWrap/>
            <w:hideMark/>
          </w:tcPr>
          <w:p w14:paraId="753E6D5C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78.63</w:t>
            </w:r>
          </w:p>
          <w:p w14:paraId="76F65908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74.96, 82.30)</w:t>
            </w:r>
          </w:p>
        </w:tc>
        <w:tc>
          <w:tcPr>
            <w:tcW w:w="1402" w:type="dxa"/>
            <w:noWrap/>
            <w:hideMark/>
          </w:tcPr>
          <w:p w14:paraId="63C2766C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68.75</w:t>
            </w:r>
          </w:p>
          <w:p w14:paraId="36460A71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64.45, 73.04)</w:t>
            </w:r>
          </w:p>
        </w:tc>
        <w:tc>
          <w:tcPr>
            <w:tcW w:w="974" w:type="dxa"/>
            <w:noWrap/>
            <w:hideMark/>
          </w:tcPr>
          <w:p w14:paraId="380B5888" w14:textId="77777777" w:rsidR="00BF766D" w:rsidRPr="00BF766D" w:rsidRDefault="00BF766D" w:rsidP="00BF766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b/>
                <w:sz w:val="16"/>
                <w:szCs w:val="16"/>
              </w:rPr>
              <w:t>&lt;.001*</w:t>
            </w:r>
          </w:p>
        </w:tc>
        <w:tc>
          <w:tcPr>
            <w:tcW w:w="1537" w:type="dxa"/>
            <w:noWrap/>
            <w:hideMark/>
          </w:tcPr>
          <w:p w14:paraId="26503E30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75.08</w:t>
            </w:r>
          </w:p>
          <w:p w14:paraId="6F6E76AD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70.00, 80.16)</w:t>
            </w:r>
          </w:p>
        </w:tc>
        <w:tc>
          <w:tcPr>
            <w:tcW w:w="791" w:type="dxa"/>
            <w:noWrap/>
            <w:hideMark/>
          </w:tcPr>
          <w:p w14:paraId="7BCBB05F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</w:tr>
      <w:tr w:rsidR="00BF766D" w:rsidRPr="00BF766D" w14:paraId="5E264A11" w14:textId="77777777" w:rsidTr="00DD0DBB">
        <w:trPr>
          <w:trHeight w:val="323"/>
        </w:trPr>
        <w:tc>
          <w:tcPr>
            <w:tcW w:w="319" w:type="dxa"/>
            <w:noWrap/>
            <w:hideMark/>
          </w:tcPr>
          <w:p w14:paraId="638A31F3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2" w:type="dxa"/>
            <w:vAlign w:val="center"/>
            <w:hideMark/>
          </w:tcPr>
          <w:p w14:paraId="47AB1C6E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Role</w:t>
            </w:r>
          </w:p>
        </w:tc>
        <w:tc>
          <w:tcPr>
            <w:tcW w:w="979" w:type="dxa"/>
            <w:noWrap/>
            <w:hideMark/>
          </w:tcPr>
          <w:p w14:paraId="0A6E8A0C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 xml:space="preserve">          Baseline</w:t>
            </w:r>
          </w:p>
        </w:tc>
        <w:tc>
          <w:tcPr>
            <w:tcW w:w="1537" w:type="dxa"/>
            <w:noWrap/>
            <w:hideMark/>
          </w:tcPr>
          <w:p w14:paraId="4DB298EB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64.07</w:t>
            </w:r>
          </w:p>
          <w:p w14:paraId="57A14FCD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55.56, 72.58)</w:t>
            </w:r>
          </w:p>
        </w:tc>
        <w:tc>
          <w:tcPr>
            <w:tcW w:w="1402" w:type="dxa"/>
            <w:noWrap/>
            <w:hideMark/>
          </w:tcPr>
          <w:p w14:paraId="627F62E8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58.87</w:t>
            </w:r>
          </w:p>
          <w:p w14:paraId="4C024CA6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51.55, 66.19)</w:t>
            </w:r>
          </w:p>
        </w:tc>
        <w:tc>
          <w:tcPr>
            <w:tcW w:w="974" w:type="dxa"/>
            <w:noWrap/>
            <w:hideMark/>
          </w:tcPr>
          <w:p w14:paraId="0F436B80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noWrap/>
            <w:hideMark/>
          </w:tcPr>
          <w:p w14:paraId="287FD642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64.08</w:t>
            </w:r>
          </w:p>
          <w:p w14:paraId="4B4B63C3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57.40, 70.75)</w:t>
            </w:r>
          </w:p>
        </w:tc>
        <w:tc>
          <w:tcPr>
            <w:tcW w:w="791" w:type="dxa"/>
            <w:noWrap/>
            <w:hideMark/>
          </w:tcPr>
          <w:p w14:paraId="263F1C1D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766D" w:rsidRPr="00BF766D" w14:paraId="29E8DC52" w14:textId="77777777" w:rsidTr="00DD0DBB">
        <w:trPr>
          <w:trHeight w:val="323"/>
        </w:trPr>
        <w:tc>
          <w:tcPr>
            <w:tcW w:w="319" w:type="dxa"/>
            <w:noWrap/>
            <w:hideMark/>
          </w:tcPr>
          <w:p w14:paraId="7DF45D97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2" w:type="dxa"/>
            <w:vAlign w:val="center"/>
            <w:hideMark/>
          </w:tcPr>
          <w:p w14:paraId="22B76DE2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14:paraId="71FF2CAC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 xml:space="preserve">          week 9</w:t>
            </w:r>
          </w:p>
        </w:tc>
        <w:tc>
          <w:tcPr>
            <w:tcW w:w="1537" w:type="dxa"/>
            <w:noWrap/>
            <w:hideMark/>
          </w:tcPr>
          <w:p w14:paraId="6561BDD0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71.67</w:t>
            </w:r>
          </w:p>
          <w:p w14:paraId="71BBD42A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64.49, 78.85)</w:t>
            </w:r>
          </w:p>
        </w:tc>
        <w:tc>
          <w:tcPr>
            <w:tcW w:w="1402" w:type="dxa"/>
            <w:noWrap/>
            <w:hideMark/>
          </w:tcPr>
          <w:p w14:paraId="4DC735E9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59.90</w:t>
            </w:r>
          </w:p>
          <w:p w14:paraId="6E6BFFC9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51.15, 68.65)</w:t>
            </w:r>
          </w:p>
        </w:tc>
        <w:tc>
          <w:tcPr>
            <w:tcW w:w="974" w:type="dxa"/>
            <w:noWrap/>
            <w:hideMark/>
          </w:tcPr>
          <w:p w14:paraId="4040C18C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1537" w:type="dxa"/>
            <w:noWrap/>
            <w:hideMark/>
          </w:tcPr>
          <w:p w14:paraId="0F4DF7B2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70.58</w:t>
            </w:r>
          </w:p>
          <w:p w14:paraId="3D24275B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64.31, 76.84)</w:t>
            </w:r>
          </w:p>
        </w:tc>
        <w:tc>
          <w:tcPr>
            <w:tcW w:w="791" w:type="dxa"/>
            <w:noWrap/>
            <w:hideMark/>
          </w:tcPr>
          <w:p w14:paraId="2F0690AC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0.786</w:t>
            </w:r>
          </w:p>
        </w:tc>
      </w:tr>
      <w:tr w:rsidR="00BF766D" w:rsidRPr="00BF766D" w14:paraId="29705923" w14:textId="77777777" w:rsidTr="00DD0DBB">
        <w:trPr>
          <w:trHeight w:val="323"/>
        </w:trPr>
        <w:tc>
          <w:tcPr>
            <w:tcW w:w="319" w:type="dxa"/>
            <w:noWrap/>
            <w:hideMark/>
          </w:tcPr>
          <w:p w14:paraId="6558F45A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2" w:type="dxa"/>
            <w:vAlign w:val="center"/>
            <w:hideMark/>
          </w:tcPr>
          <w:p w14:paraId="20A3143D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Emotion</w:t>
            </w:r>
          </w:p>
        </w:tc>
        <w:tc>
          <w:tcPr>
            <w:tcW w:w="979" w:type="dxa"/>
            <w:noWrap/>
            <w:hideMark/>
          </w:tcPr>
          <w:p w14:paraId="2B4C1F16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 xml:space="preserve">          Baseline</w:t>
            </w:r>
          </w:p>
        </w:tc>
        <w:tc>
          <w:tcPr>
            <w:tcW w:w="1537" w:type="dxa"/>
            <w:noWrap/>
            <w:hideMark/>
          </w:tcPr>
          <w:p w14:paraId="225147F1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58.08</w:t>
            </w:r>
          </w:p>
          <w:p w14:paraId="23419DD4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49.60, 66.56)</w:t>
            </w:r>
          </w:p>
        </w:tc>
        <w:tc>
          <w:tcPr>
            <w:tcW w:w="1402" w:type="dxa"/>
            <w:noWrap/>
            <w:hideMark/>
          </w:tcPr>
          <w:p w14:paraId="2750871D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66.93</w:t>
            </w:r>
          </w:p>
          <w:p w14:paraId="575C26BF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59.71, 74.15)</w:t>
            </w:r>
          </w:p>
        </w:tc>
        <w:tc>
          <w:tcPr>
            <w:tcW w:w="974" w:type="dxa"/>
            <w:noWrap/>
            <w:hideMark/>
          </w:tcPr>
          <w:p w14:paraId="0547449B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noWrap/>
            <w:hideMark/>
          </w:tcPr>
          <w:p w14:paraId="1A1FB245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69.02</w:t>
            </w:r>
          </w:p>
          <w:p w14:paraId="4D06D13D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63.00, 75.04)</w:t>
            </w:r>
          </w:p>
        </w:tc>
        <w:tc>
          <w:tcPr>
            <w:tcW w:w="791" w:type="dxa"/>
            <w:noWrap/>
            <w:hideMark/>
          </w:tcPr>
          <w:p w14:paraId="1995F8A4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766D" w:rsidRPr="00BF766D" w14:paraId="5D00E8AC" w14:textId="77777777" w:rsidTr="00DD0DBB">
        <w:trPr>
          <w:trHeight w:val="323"/>
        </w:trPr>
        <w:tc>
          <w:tcPr>
            <w:tcW w:w="319" w:type="dxa"/>
            <w:noWrap/>
            <w:hideMark/>
          </w:tcPr>
          <w:p w14:paraId="561857F9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2" w:type="dxa"/>
            <w:vAlign w:val="center"/>
            <w:hideMark/>
          </w:tcPr>
          <w:p w14:paraId="7EF3D780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14:paraId="6B9F46DA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 xml:space="preserve">          week 9</w:t>
            </w:r>
          </w:p>
        </w:tc>
        <w:tc>
          <w:tcPr>
            <w:tcW w:w="1537" w:type="dxa"/>
            <w:noWrap/>
            <w:hideMark/>
          </w:tcPr>
          <w:p w14:paraId="586E150D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72.71</w:t>
            </w:r>
          </w:p>
          <w:p w14:paraId="122A774E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65.35, 80.06)</w:t>
            </w:r>
          </w:p>
        </w:tc>
        <w:tc>
          <w:tcPr>
            <w:tcW w:w="1402" w:type="dxa"/>
            <w:noWrap/>
            <w:hideMark/>
          </w:tcPr>
          <w:p w14:paraId="022FAE2D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68.23</w:t>
            </w:r>
          </w:p>
          <w:p w14:paraId="7A39A8B8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61.34, 75.12)</w:t>
            </w:r>
          </w:p>
        </w:tc>
        <w:tc>
          <w:tcPr>
            <w:tcW w:w="974" w:type="dxa"/>
            <w:noWrap/>
            <w:hideMark/>
          </w:tcPr>
          <w:p w14:paraId="110A99C7" w14:textId="77777777" w:rsidR="00BF766D" w:rsidRPr="00BF766D" w:rsidRDefault="00BF766D" w:rsidP="00BF766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b/>
                <w:sz w:val="16"/>
                <w:szCs w:val="16"/>
              </w:rPr>
              <w:t>0.030*</w:t>
            </w:r>
          </w:p>
        </w:tc>
        <w:tc>
          <w:tcPr>
            <w:tcW w:w="1537" w:type="dxa"/>
            <w:noWrap/>
            <w:hideMark/>
          </w:tcPr>
          <w:p w14:paraId="5EBA264E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71.31</w:t>
            </w:r>
          </w:p>
          <w:p w14:paraId="265C7553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65.59, 77.03)</w:t>
            </w:r>
          </w:p>
        </w:tc>
        <w:tc>
          <w:tcPr>
            <w:tcW w:w="791" w:type="dxa"/>
            <w:noWrap/>
            <w:hideMark/>
          </w:tcPr>
          <w:p w14:paraId="440DB5B6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0.234</w:t>
            </w:r>
          </w:p>
        </w:tc>
      </w:tr>
      <w:tr w:rsidR="00BF766D" w:rsidRPr="00BF766D" w14:paraId="181074BC" w14:textId="77777777" w:rsidTr="00DD0DBB">
        <w:trPr>
          <w:trHeight w:val="323"/>
        </w:trPr>
        <w:tc>
          <w:tcPr>
            <w:tcW w:w="319" w:type="dxa"/>
            <w:noWrap/>
            <w:hideMark/>
          </w:tcPr>
          <w:p w14:paraId="06EAFB5C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2" w:type="dxa"/>
            <w:vAlign w:val="center"/>
            <w:hideMark/>
          </w:tcPr>
          <w:p w14:paraId="7FB9A8F9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Cognitive</w:t>
            </w:r>
          </w:p>
        </w:tc>
        <w:tc>
          <w:tcPr>
            <w:tcW w:w="979" w:type="dxa"/>
            <w:noWrap/>
            <w:hideMark/>
          </w:tcPr>
          <w:p w14:paraId="10944D46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 xml:space="preserve">          Baseline</w:t>
            </w:r>
          </w:p>
        </w:tc>
        <w:tc>
          <w:tcPr>
            <w:tcW w:w="1537" w:type="dxa"/>
            <w:noWrap/>
            <w:hideMark/>
          </w:tcPr>
          <w:p w14:paraId="246530CD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63.03</w:t>
            </w:r>
          </w:p>
          <w:p w14:paraId="590DEF0E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56.79, 69.27)</w:t>
            </w:r>
          </w:p>
        </w:tc>
        <w:tc>
          <w:tcPr>
            <w:tcW w:w="1402" w:type="dxa"/>
            <w:noWrap/>
            <w:hideMark/>
          </w:tcPr>
          <w:p w14:paraId="0698C9FA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55.72</w:t>
            </w:r>
          </w:p>
          <w:p w14:paraId="2E891FCA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48.79, 62.65)</w:t>
            </w:r>
          </w:p>
        </w:tc>
        <w:tc>
          <w:tcPr>
            <w:tcW w:w="974" w:type="dxa"/>
            <w:noWrap/>
            <w:hideMark/>
          </w:tcPr>
          <w:p w14:paraId="5D95430D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noWrap/>
            <w:hideMark/>
          </w:tcPr>
          <w:p w14:paraId="423A2C2E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65.62</w:t>
            </w:r>
          </w:p>
          <w:p w14:paraId="4CBDAE1D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59.93, 71.32)</w:t>
            </w:r>
          </w:p>
        </w:tc>
        <w:tc>
          <w:tcPr>
            <w:tcW w:w="791" w:type="dxa"/>
            <w:noWrap/>
            <w:hideMark/>
          </w:tcPr>
          <w:p w14:paraId="23CD5A5D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766D" w:rsidRPr="00BF766D" w14:paraId="791DB435" w14:textId="77777777" w:rsidTr="00DD0DBB">
        <w:trPr>
          <w:trHeight w:val="323"/>
        </w:trPr>
        <w:tc>
          <w:tcPr>
            <w:tcW w:w="319" w:type="dxa"/>
            <w:noWrap/>
            <w:hideMark/>
          </w:tcPr>
          <w:p w14:paraId="4A5B06B2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2" w:type="dxa"/>
            <w:vAlign w:val="center"/>
            <w:hideMark/>
          </w:tcPr>
          <w:p w14:paraId="211CAF8F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14:paraId="6487D312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 xml:space="preserve">          week 9</w:t>
            </w:r>
          </w:p>
        </w:tc>
        <w:tc>
          <w:tcPr>
            <w:tcW w:w="1537" w:type="dxa"/>
            <w:noWrap/>
            <w:hideMark/>
          </w:tcPr>
          <w:p w14:paraId="49B93660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75.66</w:t>
            </w:r>
          </w:p>
          <w:p w14:paraId="6167DCBC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68.57, 82.76)</w:t>
            </w:r>
          </w:p>
        </w:tc>
        <w:tc>
          <w:tcPr>
            <w:tcW w:w="1402" w:type="dxa"/>
            <w:noWrap/>
            <w:hideMark/>
          </w:tcPr>
          <w:p w14:paraId="688C0CA9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59.90</w:t>
            </w:r>
          </w:p>
          <w:p w14:paraId="5FCE8C9B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52.60, 67.20)</w:t>
            </w:r>
          </w:p>
        </w:tc>
        <w:tc>
          <w:tcPr>
            <w:tcW w:w="974" w:type="dxa"/>
            <w:noWrap/>
            <w:hideMark/>
          </w:tcPr>
          <w:p w14:paraId="11F4EEA7" w14:textId="77777777" w:rsidR="00BF766D" w:rsidRPr="00BF766D" w:rsidRDefault="00BF766D" w:rsidP="00BF766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b/>
                <w:sz w:val="16"/>
                <w:szCs w:val="16"/>
              </w:rPr>
              <w:t>0.010*</w:t>
            </w:r>
          </w:p>
        </w:tc>
        <w:tc>
          <w:tcPr>
            <w:tcW w:w="1537" w:type="dxa"/>
            <w:noWrap/>
            <w:hideMark/>
          </w:tcPr>
          <w:p w14:paraId="7C74360F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73.97</w:t>
            </w:r>
          </w:p>
          <w:p w14:paraId="114AE2E6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67.34, 80.60)</w:t>
            </w:r>
          </w:p>
        </w:tc>
        <w:tc>
          <w:tcPr>
            <w:tcW w:w="791" w:type="dxa"/>
            <w:noWrap/>
            <w:hideMark/>
          </w:tcPr>
          <w:p w14:paraId="00EF585E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0.543</w:t>
            </w:r>
          </w:p>
        </w:tc>
      </w:tr>
      <w:tr w:rsidR="00BF766D" w:rsidRPr="00BF766D" w14:paraId="2162EB5B" w14:textId="77777777" w:rsidTr="00DD0DBB">
        <w:trPr>
          <w:trHeight w:val="323"/>
        </w:trPr>
        <w:tc>
          <w:tcPr>
            <w:tcW w:w="319" w:type="dxa"/>
            <w:noWrap/>
            <w:hideMark/>
          </w:tcPr>
          <w:p w14:paraId="03975FF4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2" w:type="dxa"/>
            <w:vAlign w:val="center"/>
            <w:hideMark/>
          </w:tcPr>
          <w:p w14:paraId="6148B4AF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</w:p>
        </w:tc>
        <w:tc>
          <w:tcPr>
            <w:tcW w:w="979" w:type="dxa"/>
            <w:noWrap/>
            <w:hideMark/>
          </w:tcPr>
          <w:p w14:paraId="3D487B63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 xml:space="preserve">          Baseline</w:t>
            </w:r>
          </w:p>
        </w:tc>
        <w:tc>
          <w:tcPr>
            <w:tcW w:w="1537" w:type="dxa"/>
            <w:noWrap/>
            <w:hideMark/>
          </w:tcPr>
          <w:p w14:paraId="20B24854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65.11</w:t>
            </w:r>
          </w:p>
          <w:p w14:paraId="728D7D4E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55.90, 74.31)</w:t>
            </w:r>
          </w:p>
        </w:tc>
        <w:tc>
          <w:tcPr>
            <w:tcW w:w="1402" w:type="dxa"/>
            <w:noWrap/>
            <w:hideMark/>
          </w:tcPr>
          <w:p w14:paraId="390CFB6B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66.15</w:t>
            </w:r>
          </w:p>
          <w:p w14:paraId="421608DE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57.59, 74.71)</w:t>
            </w:r>
          </w:p>
        </w:tc>
        <w:tc>
          <w:tcPr>
            <w:tcW w:w="974" w:type="dxa"/>
            <w:noWrap/>
            <w:hideMark/>
          </w:tcPr>
          <w:p w14:paraId="625F140C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noWrap/>
            <w:hideMark/>
          </w:tcPr>
          <w:p w14:paraId="749103AC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67.71</w:t>
            </w:r>
          </w:p>
          <w:p w14:paraId="7A46CC3A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57.59, 77.83)</w:t>
            </w:r>
          </w:p>
        </w:tc>
        <w:tc>
          <w:tcPr>
            <w:tcW w:w="791" w:type="dxa"/>
            <w:noWrap/>
            <w:hideMark/>
          </w:tcPr>
          <w:p w14:paraId="0915B8E5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766D" w:rsidRPr="00BF766D" w14:paraId="72663381" w14:textId="77777777" w:rsidTr="00DD0DBB">
        <w:trPr>
          <w:trHeight w:val="323"/>
        </w:trPr>
        <w:tc>
          <w:tcPr>
            <w:tcW w:w="319" w:type="dxa"/>
            <w:tcBorders>
              <w:bottom w:val="single" w:sz="4" w:space="0" w:color="auto"/>
            </w:tcBorders>
            <w:noWrap/>
            <w:hideMark/>
          </w:tcPr>
          <w:p w14:paraId="6AEBC471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2" w:type="dxa"/>
            <w:tcBorders>
              <w:bottom w:val="single" w:sz="4" w:space="0" w:color="auto"/>
            </w:tcBorders>
            <w:hideMark/>
          </w:tcPr>
          <w:p w14:paraId="71DC20B4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  <w:noWrap/>
            <w:hideMark/>
          </w:tcPr>
          <w:p w14:paraId="24DF8AC2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 xml:space="preserve">          week 9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noWrap/>
            <w:hideMark/>
          </w:tcPr>
          <w:p w14:paraId="2EDB0793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75.53</w:t>
            </w:r>
          </w:p>
          <w:p w14:paraId="23BE56BD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68.36, 82.69)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noWrap/>
            <w:hideMark/>
          </w:tcPr>
          <w:p w14:paraId="58125D50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69.28</w:t>
            </w:r>
          </w:p>
          <w:p w14:paraId="539298EF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61.63, 76.93)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3A01DE9E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0.180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noWrap/>
            <w:hideMark/>
          </w:tcPr>
          <w:p w14:paraId="74C62C69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75.95</w:t>
            </w:r>
          </w:p>
          <w:p w14:paraId="71A2B040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68.01, 83.88)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hideMark/>
          </w:tcPr>
          <w:p w14:paraId="09508E0D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0.978</w:t>
            </w:r>
          </w:p>
        </w:tc>
      </w:tr>
      <w:tr w:rsidR="00BF766D" w:rsidRPr="00BF766D" w14:paraId="13B07CC1" w14:textId="77777777" w:rsidTr="00DD0DBB">
        <w:trPr>
          <w:trHeight w:val="323"/>
        </w:trPr>
        <w:tc>
          <w:tcPr>
            <w:tcW w:w="8894" w:type="dxa"/>
            <w:gridSpan w:val="8"/>
            <w:tcBorders>
              <w:top w:val="single" w:sz="4" w:space="0" w:color="auto"/>
            </w:tcBorders>
            <w:noWrap/>
            <w:hideMark/>
          </w:tcPr>
          <w:p w14:paraId="55D2D133" w14:textId="77777777" w:rsidR="00BF766D" w:rsidRPr="00BF766D" w:rsidRDefault="00BF766D" w:rsidP="00BF766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b/>
                <w:sz w:val="16"/>
                <w:szCs w:val="16"/>
              </w:rPr>
              <w:t>Symptom scales</w:t>
            </w:r>
          </w:p>
        </w:tc>
      </w:tr>
      <w:tr w:rsidR="00BF766D" w:rsidRPr="00BF766D" w14:paraId="7CFCC3B4" w14:textId="77777777" w:rsidTr="00DD0DBB">
        <w:trPr>
          <w:trHeight w:val="323"/>
        </w:trPr>
        <w:tc>
          <w:tcPr>
            <w:tcW w:w="319" w:type="dxa"/>
            <w:noWrap/>
            <w:hideMark/>
          </w:tcPr>
          <w:p w14:paraId="74AEA8D0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2" w:type="dxa"/>
            <w:hideMark/>
          </w:tcPr>
          <w:p w14:paraId="6B8F364F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Fatigue</w:t>
            </w:r>
          </w:p>
        </w:tc>
        <w:tc>
          <w:tcPr>
            <w:tcW w:w="979" w:type="dxa"/>
            <w:noWrap/>
            <w:hideMark/>
          </w:tcPr>
          <w:p w14:paraId="7023738D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 xml:space="preserve">          Baseline</w:t>
            </w:r>
          </w:p>
        </w:tc>
        <w:tc>
          <w:tcPr>
            <w:tcW w:w="1537" w:type="dxa"/>
            <w:noWrap/>
            <w:hideMark/>
          </w:tcPr>
          <w:p w14:paraId="1B14D5FF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57.99</w:t>
            </w:r>
          </w:p>
          <w:p w14:paraId="09624F2A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51.17, 64.80)</w:t>
            </w:r>
          </w:p>
        </w:tc>
        <w:tc>
          <w:tcPr>
            <w:tcW w:w="1402" w:type="dxa"/>
            <w:noWrap/>
            <w:hideMark/>
          </w:tcPr>
          <w:p w14:paraId="1B83A23A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56.60</w:t>
            </w:r>
          </w:p>
          <w:p w14:paraId="23F345BE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49.44, 63.76)</w:t>
            </w:r>
          </w:p>
        </w:tc>
        <w:tc>
          <w:tcPr>
            <w:tcW w:w="974" w:type="dxa"/>
            <w:noWrap/>
            <w:hideMark/>
          </w:tcPr>
          <w:p w14:paraId="46C7461E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noWrap/>
            <w:hideMark/>
          </w:tcPr>
          <w:p w14:paraId="65D9BA4C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56.95</w:t>
            </w:r>
          </w:p>
          <w:p w14:paraId="6CCCE7CC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50.13, 63.76)</w:t>
            </w:r>
          </w:p>
        </w:tc>
        <w:tc>
          <w:tcPr>
            <w:tcW w:w="791" w:type="dxa"/>
            <w:noWrap/>
            <w:hideMark/>
          </w:tcPr>
          <w:p w14:paraId="0BE5766C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766D" w:rsidRPr="00BF766D" w14:paraId="1E9BC6E6" w14:textId="77777777" w:rsidTr="00DD0DBB">
        <w:trPr>
          <w:trHeight w:val="323"/>
        </w:trPr>
        <w:tc>
          <w:tcPr>
            <w:tcW w:w="319" w:type="dxa"/>
            <w:noWrap/>
            <w:hideMark/>
          </w:tcPr>
          <w:p w14:paraId="07ECD29F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2" w:type="dxa"/>
            <w:hideMark/>
          </w:tcPr>
          <w:p w14:paraId="2358C58D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14:paraId="1F9F7702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 xml:space="preserve">          week 9</w:t>
            </w:r>
          </w:p>
        </w:tc>
        <w:tc>
          <w:tcPr>
            <w:tcW w:w="1537" w:type="dxa"/>
            <w:noWrap/>
            <w:hideMark/>
          </w:tcPr>
          <w:p w14:paraId="43A557D3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39.84</w:t>
            </w:r>
          </w:p>
          <w:p w14:paraId="39271A29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34.88, 44.80)</w:t>
            </w:r>
          </w:p>
        </w:tc>
        <w:tc>
          <w:tcPr>
            <w:tcW w:w="1402" w:type="dxa"/>
            <w:noWrap/>
            <w:hideMark/>
          </w:tcPr>
          <w:p w14:paraId="2C236EF0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54.52</w:t>
            </w:r>
          </w:p>
          <w:p w14:paraId="6663B112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47.36, 61.67)</w:t>
            </w:r>
          </w:p>
        </w:tc>
        <w:tc>
          <w:tcPr>
            <w:tcW w:w="974" w:type="dxa"/>
            <w:noWrap/>
            <w:hideMark/>
          </w:tcPr>
          <w:p w14:paraId="198CEF1C" w14:textId="77777777" w:rsidR="00BF766D" w:rsidRPr="00BF766D" w:rsidRDefault="00BF766D" w:rsidP="00BF766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b/>
                <w:sz w:val="16"/>
                <w:szCs w:val="16"/>
              </w:rPr>
              <w:t>&lt;0.001*</w:t>
            </w:r>
          </w:p>
        </w:tc>
        <w:tc>
          <w:tcPr>
            <w:tcW w:w="1537" w:type="dxa"/>
            <w:noWrap/>
            <w:hideMark/>
          </w:tcPr>
          <w:p w14:paraId="4EBDCA68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41.23</w:t>
            </w:r>
          </w:p>
          <w:p w14:paraId="620ACB53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35.57, 46.89)</w:t>
            </w:r>
          </w:p>
        </w:tc>
        <w:tc>
          <w:tcPr>
            <w:tcW w:w="791" w:type="dxa"/>
            <w:noWrap/>
            <w:hideMark/>
          </w:tcPr>
          <w:p w14:paraId="53271D4C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0.695</w:t>
            </w:r>
          </w:p>
        </w:tc>
      </w:tr>
      <w:tr w:rsidR="00BF766D" w:rsidRPr="00BF766D" w14:paraId="7A98E413" w14:textId="77777777" w:rsidTr="00DD0DBB">
        <w:trPr>
          <w:trHeight w:val="323"/>
        </w:trPr>
        <w:tc>
          <w:tcPr>
            <w:tcW w:w="319" w:type="dxa"/>
            <w:noWrap/>
            <w:hideMark/>
          </w:tcPr>
          <w:p w14:paraId="592A3AAC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2" w:type="dxa"/>
            <w:noWrap/>
            <w:hideMark/>
          </w:tcPr>
          <w:p w14:paraId="4419BF83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Nausea /</w:t>
            </w:r>
          </w:p>
          <w:p w14:paraId="2AD4D510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 xml:space="preserve"> Vomiting</w:t>
            </w:r>
          </w:p>
        </w:tc>
        <w:tc>
          <w:tcPr>
            <w:tcW w:w="979" w:type="dxa"/>
            <w:noWrap/>
            <w:hideMark/>
          </w:tcPr>
          <w:p w14:paraId="41FEA3CC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 xml:space="preserve">          Baseline</w:t>
            </w:r>
          </w:p>
        </w:tc>
        <w:tc>
          <w:tcPr>
            <w:tcW w:w="1537" w:type="dxa"/>
            <w:noWrap/>
            <w:hideMark/>
          </w:tcPr>
          <w:p w14:paraId="60DEB2E8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11.98</w:t>
            </w:r>
          </w:p>
          <w:p w14:paraId="5A825A67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5.83, 18.13)</w:t>
            </w:r>
          </w:p>
        </w:tc>
        <w:tc>
          <w:tcPr>
            <w:tcW w:w="1402" w:type="dxa"/>
            <w:noWrap/>
            <w:hideMark/>
          </w:tcPr>
          <w:p w14:paraId="55D2FF61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16.15</w:t>
            </w:r>
          </w:p>
          <w:p w14:paraId="1A9BFD8A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9.59, 22.82)</w:t>
            </w:r>
          </w:p>
        </w:tc>
        <w:tc>
          <w:tcPr>
            <w:tcW w:w="974" w:type="dxa"/>
            <w:noWrap/>
            <w:hideMark/>
          </w:tcPr>
          <w:p w14:paraId="6D5A4DAE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noWrap/>
            <w:hideMark/>
          </w:tcPr>
          <w:p w14:paraId="3C62EF0B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10.42</w:t>
            </w:r>
          </w:p>
          <w:p w14:paraId="3A7942F3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5.19, 15.65)</w:t>
            </w:r>
          </w:p>
        </w:tc>
        <w:tc>
          <w:tcPr>
            <w:tcW w:w="791" w:type="dxa"/>
            <w:noWrap/>
            <w:hideMark/>
          </w:tcPr>
          <w:p w14:paraId="590A48D4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766D" w:rsidRPr="00BF766D" w14:paraId="2B8BBDA8" w14:textId="77777777" w:rsidTr="00DD0DBB">
        <w:trPr>
          <w:trHeight w:val="323"/>
        </w:trPr>
        <w:tc>
          <w:tcPr>
            <w:tcW w:w="319" w:type="dxa"/>
            <w:noWrap/>
            <w:hideMark/>
          </w:tcPr>
          <w:p w14:paraId="56729ECB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2" w:type="dxa"/>
            <w:hideMark/>
          </w:tcPr>
          <w:p w14:paraId="0642AF2F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14:paraId="474764F5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 xml:space="preserve">          week 9</w:t>
            </w:r>
          </w:p>
        </w:tc>
        <w:tc>
          <w:tcPr>
            <w:tcW w:w="1537" w:type="dxa"/>
            <w:noWrap/>
            <w:hideMark/>
          </w:tcPr>
          <w:p w14:paraId="18F8DE67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9.95</w:t>
            </w:r>
          </w:p>
          <w:p w14:paraId="1E78CF44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3.32, 16.58)</w:t>
            </w:r>
          </w:p>
        </w:tc>
        <w:tc>
          <w:tcPr>
            <w:tcW w:w="1402" w:type="dxa"/>
            <w:noWrap/>
            <w:hideMark/>
          </w:tcPr>
          <w:p w14:paraId="1BB41FE0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13.55</w:t>
            </w:r>
          </w:p>
          <w:p w14:paraId="68378261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8.17, 18.93)</w:t>
            </w:r>
          </w:p>
        </w:tc>
        <w:tc>
          <w:tcPr>
            <w:tcW w:w="974" w:type="dxa"/>
            <w:noWrap/>
            <w:hideMark/>
          </w:tcPr>
          <w:p w14:paraId="3491B14F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0.753</w:t>
            </w:r>
          </w:p>
        </w:tc>
        <w:tc>
          <w:tcPr>
            <w:tcW w:w="1537" w:type="dxa"/>
            <w:noWrap/>
            <w:hideMark/>
          </w:tcPr>
          <w:p w14:paraId="544BF705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6.29</w:t>
            </w:r>
          </w:p>
          <w:p w14:paraId="0150540F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3.20, 9.37)</w:t>
            </w:r>
          </w:p>
        </w:tc>
        <w:tc>
          <w:tcPr>
            <w:tcW w:w="791" w:type="dxa"/>
            <w:noWrap/>
            <w:hideMark/>
          </w:tcPr>
          <w:p w14:paraId="01B583BE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0.366</w:t>
            </w:r>
          </w:p>
        </w:tc>
      </w:tr>
      <w:tr w:rsidR="00BF766D" w:rsidRPr="00BF766D" w14:paraId="6FFE3C81" w14:textId="77777777" w:rsidTr="00DD0DBB">
        <w:trPr>
          <w:trHeight w:val="323"/>
        </w:trPr>
        <w:tc>
          <w:tcPr>
            <w:tcW w:w="319" w:type="dxa"/>
            <w:noWrap/>
            <w:hideMark/>
          </w:tcPr>
          <w:p w14:paraId="2AF7ACC3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2" w:type="dxa"/>
            <w:hideMark/>
          </w:tcPr>
          <w:p w14:paraId="7AAB6E0B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Pain</w:t>
            </w:r>
          </w:p>
        </w:tc>
        <w:tc>
          <w:tcPr>
            <w:tcW w:w="979" w:type="dxa"/>
            <w:noWrap/>
            <w:hideMark/>
          </w:tcPr>
          <w:p w14:paraId="1DA9A335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 xml:space="preserve">          Baseline</w:t>
            </w:r>
          </w:p>
        </w:tc>
        <w:tc>
          <w:tcPr>
            <w:tcW w:w="1537" w:type="dxa"/>
            <w:noWrap/>
            <w:hideMark/>
          </w:tcPr>
          <w:p w14:paraId="0FE6E639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29.17</w:t>
            </w:r>
          </w:p>
          <w:p w14:paraId="281AD480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20.81, 37.53)</w:t>
            </w:r>
          </w:p>
        </w:tc>
        <w:tc>
          <w:tcPr>
            <w:tcW w:w="1402" w:type="dxa"/>
            <w:noWrap/>
            <w:hideMark/>
          </w:tcPr>
          <w:p w14:paraId="28570A65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34.37</w:t>
            </w:r>
          </w:p>
          <w:p w14:paraId="2E367AA4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26.16, 42.58)</w:t>
            </w:r>
          </w:p>
        </w:tc>
        <w:tc>
          <w:tcPr>
            <w:tcW w:w="974" w:type="dxa"/>
            <w:noWrap/>
            <w:hideMark/>
          </w:tcPr>
          <w:p w14:paraId="7B0BB706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noWrap/>
            <w:hideMark/>
          </w:tcPr>
          <w:p w14:paraId="0B794C08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29.17</w:t>
            </w:r>
          </w:p>
          <w:p w14:paraId="47668348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21.69, 36.64)</w:t>
            </w:r>
          </w:p>
        </w:tc>
        <w:tc>
          <w:tcPr>
            <w:tcW w:w="791" w:type="dxa"/>
            <w:noWrap/>
            <w:hideMark/>
          </w:tcPr>
          <w:p w14:paraId="42C739B9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766D" w:rsidRPr="00BF766D" w14:paraId="0AEFE0D2" w14:textId="77777777" w:rsidTr="00DD0DBB">
        <w:trPr>
          <w:trHeight w:val="323"/>
        </w:trPr>
        <w:tc>
          <w:tcPr>
            <w:tcW w:w="319" w:type="dxa"/>
            <w:noWrap/>
            <w:hideMark/>
          </w:tcPr>
          <w:p w14:paraId="076419F4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2" w:type="dxa"/>
            <w:hideMark/>
          </w:tcPr>
          <w:p w14:paraId="26444723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14:paraId="2469C49C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 xml:space="preserve">          week 9</w:t>
            </w:r>
          </w:p>
        </w:tc>
        <w:tc>
          <w:tcPr>
            <w:tcW w:w="1537" w:type="dxa"/>
            <w:noWrap/>
            <w:hideMark/>
          </w:tcPr>
          <w:p w14:paraId="08A865AC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19.87</w:t>
            </w:r>
          </w:p>
          <w:p w14:paraId="3F513886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14.31, 25.42)</w:t>
            </w:r>
          </w:p>
        </w:tc>
        <w:tc>
          <w:tcPr>
            <w:tcW w:w="1402" w:type="dxa"/>
            <w:noWrap/>
            <w:hideMark/>
          </w:tcPr>
          <w:p w14:paraId="29F239A2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28.12</w:t>
            </w:r>
          </w:p>
          <w:p w14:paraId="4C99C43B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18.78, 37.46)</w:t>
            </w:r>
          </w:p>
        </w:tc>
        <w:tc>
          <w:tcPr>
            <w:tcW w:w="974" w:type="dxa"/>
            <w:noWrap/>
            <w:hideMark/>
          </w:tcPr>
          <w:p w14:paraId="4209F71B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0.222</w:t>
            </w:r>
          </w:p>
        </w:tc>
        <w:tc>
          <w:tcPr>
            <w:tcW w:w="1537" w:type="dxa"/>
            <w:noWrap/>
            <w:hideMark/>
          </w:tcPr>
          <w:p w14:paraId="1359A153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22.15</w:t>
            </w:r>
          </w:p>
          <w:p w14:paraId="708EB0CF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14.95, 29.35)</w:t>
            </w:r>
          </w:p>
        </w:tc>
        <w:tc>
          <w:tcPr>
            <w:tcW w:w="791" w:type="dxa"/>
            <w:noWrap/>
            <w:hideMark/>
          </w:tcPr>
          <w:p w14:paraId="2D21F63A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0.592</w:t>
            </w:r>
          </w:p>
        </w:tc>
      </w:tr>
      <w:tr w:rsidR="00BF766D" w:rsidRPr="00BF766D" w14:paraId="384A1972" w14:textId="77777777" w:rsidTr="00DD0DBB">
        <w:trPr>
          <w:trHeight w:val="323"/>
        </w:trPr>
        <w:tc>
          <w:tcPr>
            <w:tcW w:w="319" w:type="dxa"/>
            <w:noWrap/>
            <w:hideMark/>
          </w:tcPr>
          <w:p w14:paraId="2F909249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2" w:type="dxa"/>
            <w:hideMark/>
          </w:tcPr>
          <w:p w14:paraId="5848C49F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Dyspnea</w:t>
            </w:r>
          </w:p>
        </w:tc>
        <w:tc>
          <w:tcPr>
            <w:tcW w:w="979" w:type="dxa"/>
            <w:noWrap/>
            <w:hideMark/>
          </w:tcPr>
          <w:p w14:paraId="7AABFA40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 xml:space="preserve">          Baseline</w:t>
            </w:r>
          </w:p>
        </w:tc>
        <w:tc>
          <w:tcPr>
            <w:tcW w:w="1537" w:type="dxa"/>
            <w:noWrap/>
            <w:hideMark/>
          </w:tcPr>
          <w:p w14:paraId="32AC5812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30.20</w:t>
            </w:r>
          </w:p>
          <w:p w14:paraId="18BB76E5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21.91, 38.48)</w:t>
            </w:r>
          </w:p>
        </w:tc>
        <w:tc>
          <w:tcPr>
            <w:tcW w:w="1402" w:type="dxa"/>
            <w:noWrap/>
            <w:hideMark/>
          </w:tcPr>
          <w:p w14:paraId="6ACCE630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22.90</w:t>
            </w:r>
          </w:p>
          <w:p w14:paraId="51A7A5B7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15.78, 30.02)</w:t>
            </w:r>
          </w:p>
        </w:tc>
        <w:tc>
          <w:tcPr>
            <w:tcW w:w="974" w:type="dxa"/>
            <w:noWrap/>
            <w:hideMark/>
          </w:tcPr>
          <w:p w14:paraId="278D3513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noWrap/>
            <w:hideMark/>
          </w:tcPr>
          <w:p w14:paraId="6F39DA57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24.98</w:t>
            </w:r>
          </w:p>
          <w:p w14:paraId="197A1D8A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17.51, 32.46)</w:t>
            </w:r>
          </w:p>
        </w:tc>
        <w:tc>
          <w:tcPr>
            <w:tcW w:w="791" w:type="dxa"/>
            <w:noWrap/>
            <w:hideMark/>
          </w:tcPr>
          <w:p w14:paraId="7CCBFA31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766D" w:rsidRPr="00BF766D" w14:paraId="60E7EC95" w14:textId="77777777" w:rsidTr="00DD0DBB">
        <w:trPr>
          <w:trHeight w:val="323"/>
        </w:trPr>
        <w:tc>
          <w:tcPr>
            <w:tcW w:w="319" w:type="dxa"/>
            <w:noWrap/>
            <w:hideMark/>
          </w:tcPr>
          <w:p w14:paraId="0DBEF6C5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2" w:type="dxa"/>
            <w:hideMark/>
          </w:tcPr>
          <w:p w14:paraId="720D9A90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14:paraId="0EEF6C98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 xml:space="preserve">          week 9</w:t>
            </w:r>
          </w:p>
        </w:tc>
        <w:tc>
          <w:tcPr>
            <w:tcW w:w="1537" w:type="dxa"/>
            <w:noWrap/>
            <w:hideMark/>
          </w:tcPr>
          <w:p w14:paraId="1225B473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16.67</w:t>
            </w:r>
          </w:p>
          <w:p w14:paraId="4B886037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10.65, 22.68)</w:t>
            </w:r>
          </w:p>
        </w:tc>
        <w:tc>
          <w:tcPr>
            <w:tcW w:w="1402" w:type="dxa"/>
            <w:noWrap/>
            <w:hideMark/>
          </w:tcPr>
          <w:p w14:paraId="49DFFFE9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23.95</w:t>
            </w:r>
          </w:p>
          <w:p w14:paraId="316976FF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15.74, 32.16)</w:t>
            </w:r>
          </w:p>
        </w:tc>
        <w:tc>
          <w:tcPr>
            <w:tcW w:w="974" w:type="dxa"/>
            <w:noWrap/>
            <w:hideMark/>
          </w:tcPr>
          <w:p w14:paraId="3606D6F3" w14:textId="77777777" w:rsidR="00BF766D" w:rsidRPr="00BF766D" w:rsidRDefault="00BF766D" w:rsidP="00BF766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b/>
                <w:sz w:val="16"/>
                <w:szCs w:val="16"/>
              </w:rPr>
              <w:t>0.026*</w:t>
            </w:r>
          </w:p>
        </w:tc>
        <w:tc>
          <w:tcPr>
            <w:tcW w:w="1537" w:type="dxa"/>
            <w:noWrap/>
            <w:hideMark/>
          </w:tcPr>
          <w:p w14:paraId="3F70F89A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20.63</w:t>
            </w:r>
          </w:p>
          <w:p w14:paraId="6BFDFAFE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12.25, 29.01)</w:t>
            </w:r>
          </w:p>
        </w:tc>
        <w:tc>
          <w:tcPr>
            <w:tcW w:w="791" w:type="dxa"/>
            <w:noWrap/>
            <w:hideMark/>
          </w:tcPr>
          <w:p w14:paraId="0992D451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0.258</w:t>
            </w:r>
          </w:p>
        </w:tc>
      </w:tr>
      <w:tr w:rsidR="00BF766D" w:rsidRPr="00BF766D" w14:paraId="067F05C3" w14:textId="77777777" w:rsidTr="00DD0DBB">
        <w:trPr>
          <w:trHeight w:val="323"/>
        </w:trPr>
        <w:tc>
          <w:tcPr>
            <w:tcW w:w="319" w:type="dxa"/>
            <w:noWrap/>
            <w:hideMark/>
          </w:tcPr>
          <w:p w14:paraId="3C6C0312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2" w:type="dxa"/>
            <w:noWrap/>
            <w:hideMark/>
          </w:tcPr>
          <w:p w14:paraId="16BE9572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Sleeping disturbances</w:t>
            </w:r>
          </w:p>
        </w:tc>
        <w:tc>
          <w:tcPr>
            <w:tcW w:w="979" w:type="dxa"/>
            <w:noWrap/>
            <w:hideMark/>
          </w:tcPr>
          <w:p w14:paraId="2877E9F7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 xml:space="preserve">          Baseline</w:t>
            </w:r>
          </w:p>
        </w:tc>
        <w:tc>
          <w:tcPr>
            <w:tcW w:w="1537" w:type="dxa"/>
            <w:noWrap/>
            <w:hideMark/>
          </w:tcPr>
          <w:p w14:paraId="1B578160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40.61</w:t>
            </w:r>
          </w:p>
          <w:p w14:paraId="070AEEC9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32.11, 49.10)</w:t>
            </w:r>
          </w:p>
        </w:tc>
        <w:tc>
          <w:tcPr>
            <w:tcW w:w="1402" w:type="dxa"/>
            <w:noWrap/>
            <w:hideMark/>
          </w:tcPr>
          <w:p w14:paraId="49773D41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37.49</w:t>
            </w:r>
          </w:p>
          <w:p w14:paraId="7E75D534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27.95, 47.02)</w:t>
            </w:r>
          </w:p>
        </w:tc>
        <w:tc>
          <w:tcPr>
            <w:tcW w:w="974" w:type="dxa"/>
            <w:noWrap/>
            <w:hideMark/>
          </w:tcPr>
          <w:p w14:paraId="09812FFE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noWrap/>
            <w:hideMark/>
          </w:tcPr>
          <w:p w14:paraId="3C1ADFBE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42.69</w:t>
            </w:r>
          </w:p>
          <w:p w14:paraId="6E0645E6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32.46, 52.93)</w:t>
            </w:r>
          </w:p>
        </w:tc>
        <w:tc>
          <w:tcPr>
            <w:tcW w:w="791" w:type="dxa"/>
            <w:noWrap/>
            <w:hideMark/>
          </w:tcPr>
          <w:p w14:paraId="01B48C82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766D" w:rsidRPr="00BF766D" w14:paraId="27AB3DD9" w14:textId="77777777" w:rsidTr="00DD0DBB">
        <w:trPr>
          <w:trHeight w:val="323"/>
        </w:trPr>
        <w:tc>
          <w:tcPr>
            <w:tcW w:w="319" w:type="dxa"/>
            <w:noWrap/>
            <w:hideMark/>
          </w:tcPr>
          <w:p w14:paraId="520CB599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2" w:type="dxa"/>
            <w:hideMark/>
          </w:tcPr>
          <w:p w14:paraId="4C9FA269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14:paraId="23268005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 xml:space="preserve">          week 9</w:t>
            </w:r>
          </w:p>
        </w:tc>
        <w:tc>
          <w:tcPr>
            <w:tcW w:w="1537" w:type="dxa"/>
            <w:noWrap/>
            <w:hideMark/>
          </w:tcPr>
          <w:p w14:paraId="170A0C8C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29.75</w:t>
            </w:r>
          </w:p>
          <w:p w14:paraId="77900A55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21.43, 38.07)</w:t>
            </w:r>
          </w:p>
        </w:tc>
        <w:tc>
          <w:tcPr>
            <w:tcW w:w="1402" w:type="dxa"/>
            <w:noWrap/>
            <w:hideMark/>
          </w:tcPr>
          <w:p w14:paraId="6BE956E9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37.49</w:t>
            </w:r>
          </w:p>
          <w:p w14:paraId="71B8288B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27.48, 47.50)</w:t>
            </w:r>
          </w:p>
        </w:tc>
        <w:tc>
          <w:tcPr>
            <w:tcW w:w="974" w:type="dxa"/>
            <w:noWrap/>
            <w:hideMark/>
          </w:tcPr>
          <w:p w14:paraId="40F85F19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1537" w:type="dxa"/>
            <w:noWrap/>
            <w:hideMark/>
          </w:tcPr>
          <w:p w14:paraId="13650CA4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33.35</w:t>
            </w:r>
          </w:p>
          <w:p w14:paraId="26A298CA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24.46, 42.24)</w:t>
            </w:r>
          </w:p>
        </w:tc>
        <w:tc>
          <w:tcPr>
            <w:tcW w:w="791" w:type="dxa"/>
            <w:noWrap/>
            <w:hideMark/>
          </w:tcPr>
          <w:p w14:paraId="46CC537A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0.629</w:t>
            </w:r>
          </w:p>
        </w:tc>
      </w:tr>
      <w:tr w:rsidR="00BF766D" w:rsidRPr="00BF766D" w14:paraId="040945FE" w14:textId="77777777" w:rsidTr="00DD0DBB">
        <w:trPr>
          <w:trHeight w:val="323"/>
        </w:trPr>
        <w:tc>
          <w:tcPr>
            <w:tcW w:w="319" w:type="dxa"/>
            <w:noWrap/>
            <w:hideMark/>
          </w:tcPr>
          <w:p w14:paraId="6F706F18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2" w:type="dxa"/>
            <w:hideMark/>
          </w:tcPr>
          <w:p w14:paraId="4762CD93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Appetite Loss</w:t>
            </w:r>
          </w:p>
        </w:tc>
        <w:tc>
          <w:tcPr>
            <w:tcW w:w="979" w:type="dxa"/>
            <w:noWrap/>
            <w:hideMark/>
          </w:tcPr>
          <w:p w14:paraId="347562EF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 xml:space="preserve">          Baseline</w:t>
            </w:r>
          </w:p>
        </w:tc>
        <w:tc>
          <w:tcPr>
            <w:tcW w:w="1537" w:type="dxa"/>
            <w:noWrap/>
            <w:hideMark/>
          </w:tcPr>
          <w:p w14:paraId="16613F32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27.07</w:t>
            </w:r>
          </w:p>
          <w:p w14:paraId="2BC228DF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17.69, 36.45)</w:t>
            </w:r>
          </w:p>
        </w:tc>
        <w:tc>
          <w:tcPr>
            <w:tcW w:w="1402" w:type="dxa"/>
            <w:noWrap/>
            <w:hideMark/>
          </w:tcPr>
          <w:p w14:paraId="52A6C655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22.90</w:t>
            </w:r>
          </w:p>
          <w:p w14:paraId="6313841E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15.16, 30.35)</w:t>
            </w:r>
          </w:p>
        </w:tc>
        <w:tc>
          <w:tcPr>
            <w:tcW w:w="974" w:type="dxa"/>
            <w:noWrap/>
            <w:hideMark/>
          </w:tcPr>
          <w:p w14:paraId="7EC0598C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noWrap/>
            <w:hideMark/>
          </w:tcPr>
          <w:p w14:paraId="34384A38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22.91</w:t>
            </w:r>
          </w:p>
          <w:p w14:paraId="6E8411A5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14.58, 31.23)</w:t>
            </w:r>
          </w:p>
        </w:tc>
        <w:tc>
          <w:tcPr>
            <w:tcW w:w="791" w:type="dxa"/>
            <w:noWrap/>
            <w:hideMark/>
          </w:tcPr>
          <w:p w14:paraId="5BA5D5D5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766D" w:rsidRPr="00BF766D" w14:paraId="759BA9EC" w14:textId="77777777" w:rsidTr="00DD0DBB">
        <w:trPr>
          <w:trHeight w:val="323"/>
        </w:trPr>
        <w:tc>
          <w:tcPr>
            <w:tcW w:w="319" w:type="dxa"/>
            <w:noWrap/>
            <w:hideMark/>
          </w:tcPr>
          <w:p w14:paraId="72CECD2E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2" w:type="dxa"/>
            <w:hideMark/>
          </w:tcPr>
          <w:p w14:paraId="02A2487D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14:paraId="26C390BE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 xml:space="preserve">          week 9</w:t>
            </w:r>
          </w:p>
        </w:tc>
        <w:tc>
          <w:tcPr>
            <w:tcW w:w="1537" w:type="dxa"/>
            <w:noWrap/>
            <w:hideMark/>
          </w:tcPr>
          <w:p w14:paraId="37949EBF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12.41</w:t>
            </w:r>
          </w:p>
          <w:p w14:paraId="5B9AC812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5.26, 19.55)</w:t>
            </w:r>
          </w:p>
        </w:tc>
        <w:tc>
          <w:tcPr>
            <w:tcW w:w="1402" w:type="dxa"/>
            <w:noWrap/>
            <w:hideMark/>
          </w:tcPr>
          <w:p w14:paraId="5BFA4DB4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23.94</w:t>
            </w:r>
          </w:p>
          <w:p w14:paraId="2C83D333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16.32, 31.57)</w:t>
            </w:r>
          </w:p>
        </w:tc>
        <w:tc>
          <w:tcPr>
            <w:tcW w:w="974" w:type="dxa"/>
            <w:noWrap/>
            <w:hideMark/>
          </w:tcPr>
          <w:p w14:paraId="584A1914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b/>
                <w:sz w:val="16"/>
                <w:szCs w:val="16"/>
              </w:rPr>
              <w:t>0.005</w:t>
            </w: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37" w:type="dxa"/>
            <w:noWrap/>
            <w:hideMark/>
          </w:tcPr>
          <w:p w14:paraId="2DB0EE08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20.78</w:t>
            </w:r>
          </w:p>
          <w:p w14:paraId="77A8739B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11.93, 29.63)</w:t>
            </w:r>
          </w:p>
        </w:tc>
        <w:tc>
          <w:tcPr>
            <w:tcW w:w="791" w:type="dxa"/>
            <w:noWrap/>
            <w:hideMark/>
          </w:tcPr>
          <w:p w14:paraId="1468052F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</w:tr>
      <w:tr w:rsidR="00BF766D" w:rsidRPr="00BF766D" w14:paraId="1C1FA456" w14:textId="77777777" w:rsidTr="00DD0DBB">
        <w:trPr>
          <w:trHeight w:val="323"/>
        </w:trPr>
        <w:tc>
          <w:tcPr>
            <w:tcW w:w="319" w:type="dxa"/>
            <w:noWrap/>
            <w:hideMark/>
          </w:tcPr>
          <w:p w14:paraId="6FD2B85F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2" w:type="dxa"/>
            <w:hideMark/>
          </w:tcPr>
          <w:p w14:paraId="01F7F540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Constipation</w:t>
            </w:r>
          </w:p>
        </w:tc>
        <w:tc>
          <w:tcPr>
            <w:tcW w:w="979" w:type="dxa"/>
            <w:noWrap/>
            <w:hideMark/>
          </w:tcPr>
          <w:p w14:paraId="2088388C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 xml:space="preserve">          Baseline</w:t>
            </w:r>
          </w:p>
        </w:tc>
        <w:tc>
          <w:tcPr>
            <w:tcW w:w="1537" w:type="dxa"/>
            <w:noWrap/>
            <w:hideMark/>
          </w:tcPr>
          <w:p w14:paraId="24EE115B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27.08</w:t>
            </w:r>
          </w:p>
          <w:p w14:paraId="5C1C86E8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15.89, 38.28)</w:t>
            </w:r>
          </w:p>
        </w:tc>
        <w:tc>
          <w:tcPr>
            <w:tcW w:w="1402" w:type="dxa"/>
            <w:noWrap/>
            <w:hideMark/>
          </w:tcPr>
          <w:p w14:paraId="4D704A9F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24.99</w:t>
            </w:r>
          </w:p>
          <w:p w14:paraId="67EB9585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15.83, 34.15)</w:t>
            </w:r>
          </w:p>
        </w:tc>
        <w:tc>
          <w:tcPr>
            <w:tcW w:w="974" w:type="dxa"/>
            <w:noWrap/>
            <w:hideMark/>
          </w:tcPr>
          <w:p w14:paraId="53D3EE66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noWrap/>
            <w:hideMark/>
          </w:tcPr>
          <w:p w14:paraId="046DAC27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33.33</w:t>
            </w:r>
          </w:p>
          <w:p w14:paraId="7E72199F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24.69, 41.96)</w:t>
            </w:r>
          </w:p>
        </w:tc>
        <w:tc>
          <w:tcPr>
            <w:tcW w:w="791" w:type="dxa"/>
            <w:noWrap/>
            <w:hideMark/>
          </w:tcPr>
          <w:p w14:paraId="7A4DF792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766D" w:rsidRPr="00BF766D" w14:paraId="7EA739EF" w14:textId="77777777" w:rsidTr="00DD0DBB">
        <w:trPr>
          <w:trHeight w:val="323"/>
        </w:trPr>
        <w:tc>
          <w:tcPr>
            <w:tcW w:w="319" w:type="dxa"/>
            <w:noWrap/>
            <w:hideMark/>
          </w:tcPr>
          <w:p w14:paraId="04F03A4F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2" w:type="dxa"/>
            <w:hideMark/>
          </w:tcPr>
          <w:p w14:paraId="0EF98B9E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14:paraId="166DF89A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 xml:space="preserve">          week 9</w:t>
            </w:r>
          </w:p>
        </w:tc>
        <w:tc>
          <w:tcPr>
            <w:tcW w:w="1537" w:type="dxa"/>
            <w:noWrap/>
            <w:hideMark/>
          </w:tcPr>
          <w:p w14:paraId="13E6FB5F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22.62</w:t>
            </w:r>
          </w:p>
          <w:p w14:paraId="1F4633AC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12.94, 32.30)</w:t>
            </w:r>
          </w:p>
        </w:tc>
        <w:tc>
          <w:tcPr>
            <w:tcW w:w="1402" w:type="dxa"/>
            <w:noWrap/>
            <w:hideMark/>
          </w:tcPr>
          <w:p w14:paraId="6338FDE3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22.90</w:t>
            </w:r>
          </w:p>
          <w:p w14:paraId="1C70D458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15.78, 30.17)</w:t>
            </w:r>
          </w:p>
        </w:tc>
        <w:tc>
          <w:tcPr>
            <w:tcW w:w="974" w:type="dxa"/>
            <w:noWrap/>
            <w:hideMark/>
          </w:tcPr>
          <w:p w14:paraId="2F8EF682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0.685</w:t>
            </w:r>
          </w:p>
        </w:tc>
        <w:tc>
          <w:tcPr>
            <w:tcW w:w="1537" w:type="dxa"/>
            <w:noWrap/>
            <w:hideMark/>
          </w:tcPr>
          <w:p w14:paraId="1A939818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21.39</w:t>
            </w:r>
          </w:p>
          <w:p w14:paraId="2B3E9368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13.47, 29.31)</w:t>
            </w:r>
          </w:p>
        </w:tc>
        <w:tc>
          <w:tcPr>
            <w:tcW w:w="791" w:type="dxa"/>
            <w:noWrap/>
            <w:hideMark/>
          </w:tcPr>
          <w:p w14:paraId="1AA9C996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</w:tr>
      <w:tr w:rsidR="00BF766D" w:rsidRPr="00BF766D" w14:paraId="39DA54D0" w14:textId="77777777" w:rsidTr="00DD0DBB">
        <w:trPr>
          <w:trHeight w:val="323"/>
        </w:trPr>
        <w:tc>
          <w:tcPr>
            <w:tcW w:w="319" w:type="dxa"/>
            <w:noWrap/>
            <w:hideMark/>
          </w:tcPr>
          <w:p w14:paraId="706679BC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2" w:type="dxa"/>
            <w:hideMark/>
          </w:tcPr>
          <w:p w14:paraId="26592180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Diarrhea</w:t>
            </w:r>
          </w:p>
        </w:tc>
        <w:tc>
          <w:tcPr>
            <w:tcW w:w="979" w:type="dxa"/>
            <w:noWrap/>
            <w:hideMark/>
          </w:tcPr>
          <w:p w14:paraId="4466FD3F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 xml:space="preserve">          Baseline</w:t>
            </w:r>
          </w:p>
        </w:tc>
        <w:tc>
          <w:tcPr>
            <w:tcW w:w="1537" w:type="dxa"/>
            <w:noWrap/>
            <w:hideMark/>
          </w:tcPr>
          <w:p w14:paraId="3E0E3A3F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18.74</w:t>
            </w:r>
          </w:p>
          <w:p w14:paraId="42DD4CFE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10.70, 26.78)</w:t>
            </w:r>
          </w:p>
        </w:tc>
        <w:tc>
          <w:tcPr>
            <w:tcW w:w="1402" w:type="dxa"/>
            <w:noWrap/>
            <w:hideMark/>
          </w:tcPr>
          <w:p w14:paraId="3EDF7867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29.16</w:t>
            </w:r>
          </w:p>
          <w:p w14:paraId="1E1ACFE0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20.66, 37.66)</w:t>
            </w:r>
          </w:p>
        </w:tc>
        <w:tc>
          <w:tcPr>
            <w:tcW w:w="974" w:type="dxa"/>
            <w:noWrap/>
            <w:hideMark/>
          </w:tcPr>
          <w:p w14:paraId="05A590A8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noWrap/>
            <w:hideMark/>
          </w:tcPr>
          <w:p w14:paraId="3BAB2D10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18.74</w:t>
            </w:r>
          </w:p>
          <w:p w14:paraId="30EC82D9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10.70, 26.78)</w:t>
            </w:r>
          </w:p>
        </w:tc>
        <w:tc>
          <w:tcPr>
            <w:tcW w:w="791" w:type="dxa"/>
            <w:noWrap/>
            <w:hideMark/>
          </w:tcPr>
          <w:p w14:paraId="7C6495F8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766D" w:rsidRPr="00BF766D" w14:paraId="02A92D0B" w14:textId="77777777" w:rsidTr="00DD0DBB">
        <w:trPr>
          <w:trHeight w:val="323"/>
        </w:trPr>
        <w:tc>
          <w:tcPr>
            <w:tcW w:w="319" w:type="dxa"/>
            <w:noWrap/>
            <w:hideMark/>
          </w:tcPr>
          <w:p w14:paraId="07F48403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2" w:type="dxa"/>
            <w:hideMark/>
          </w:tcPr>
          <w:p w14:paraId="4A790F67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noWrap/>
            <w:hideMark/>
          </w:tcPr>
          <w:p w14:paraId="2150B19F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 xml:space="preserve">          week 9</w:t>
            </w:r>
          </w:p>
        </w:tc>
        <w:tc>
          <w:tcPr>
            <w:tcW w:w="1537" w:type="dxa"/>
            <w:noWrap/>
            <w:hideMark/>
          </w:tcPr>
          <w:p w14:paraId="2FBAD404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6.08</w:t>
            </w:r>
          </w:p>
          <w:p w14:paraId="2D645A39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0.48, 11.68)</w:t>
            </w:r>
          </w:p>
        </w:tc>
        <w:tc>
          <w:tcPr>
            <w:tcW w:w="1402" w:type="dxa"/>
            <w:noWrap/>
            <w:hideMark/>
          </w:tcPr>
          <w:p w14:paraId="7DE5FC18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21.86</w:t>
            </w:r>
          </w:p>
          <w:p w14:paraId="7B05182E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12.91, 30.82)</w:t>
            </w:r>
          </w:p>
        </w:tc>
        <w:tc>
          <w:tcPr>
            <w:tcW w:w="974" w:type="dxa"/>
            <w:noWrap/>
            <w:hideMark/>
          </w:tcPr>
          <w:p w14:paraId="0D7D9978" w14:textId="77777777" w:rsidR="00BF766D" w:rsidRPr="00BF766D" w:rsidRDefault="00BF766D" w:rsidP="00BF766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b/>
                <w:sz w:val="16"/>
                <w:szCs w:val="16"/>
              </w:rPr>
              <w:t>0.020*</w:t>
            </w:r>
          </w:p>
        </w:tc>
        <w:tc>
          <w:tcPr>
            <w:tcW w:w="1537" w:type="dxa"/>
            <w:noWrap/>
            <w:hideMark/>
          </w:tcPr>
          <w:p w14:paraId="267554B5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14.71</w:t>
            </w:r>
          </w:p>
          <w:p w14:paraId="7E3F5B7F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8.07, 21.34)</w:t>
            </w:r>
          </w:p>
        </w:tc>
        <w:tc>
          <w:tcPr>
            <w:tcW w:w="791" w:type="dxa"/>
            <w:noWrap/>
            <w:hideMark/>
          </w:tcPr>
          <w:p w14:paraId="5FA61CBB" w14:textId="77777777" w:rsidR="00BF766D" w:rsidRPr="00BF766D" w:rsidRDefault="00BF766D" w:rsidP="00BF766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b/>
                <w:sz w:val="16"/>
                <w:szCs w:val="16"/>
              </w:rPr>
              <w:t>0.019*</w:t>
            </w:r>
          </w:p>
        </w:tc>
      </w:tr>
      <w:tr w:rsidR="00BF766D" w:rsidRPr="00BF766D" w14:paraId="21137606" w14:textId="77777777" w:rsidTr="00DD0DBB">
        <w:trPr>
          <w:trHeight w:val="323"/>
        </w:trPr>
        <w:tc>
          <w:tcPr>
            <w:tcW w:w="319" w:type="dxa"/>
            <w:noWrap/>
            <w:hideMark/>
          </w:tcPr>
          <w:p w14:paraId="2F31C32F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2" w:type="dxa"/>
            <w:noWrap/>
            <w:hideMark/>
          </w:tcPr>
          <w:p w14:paraId="2319A0CB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Financial difficulties</w:t>
            </w:r>
          </w:p>
        </w:tc>
        <w:tc>
          <w:tcPr>
            <w:tcW w:w="979" w:type="dxa"/>
            <w:noWrap/>
            <w:hideMark/>
          </w:tcPr>
          <w:p w14:paraId="293A5780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 xml:space="preserve">          Baseline</w:t>
            </w:r>
          </w:p>
        </w:tc>
        <w:tc>
          <w:tcPr>
            <w:tcW w:w="1537" w:type="dxa"/>
            <w:noWrap/>
            <w:hideMark/>
          </w:tcPr>
          <w:p w14:paraId="3E3B957A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17.69</w:t>
            </w:r>
          </w:p>
          <w:p w14:paraId="0EE24A35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11.60, 23.78)</w:t>
            </w:r>
          </w:p>
        </w:tc>
        <w:tc>
          <w:tcPr>
            <w:tcW w:w="1402" w:type="dxa"/>
            <w:noWrap/>
            <w:hideMark/>
          </w:tcPr>
          <w:p w14:paraId="1A45816A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28.11</w:t>
            </w:r>
          </w:p>
          <w:p w14:paraId="77826EC9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17.94, 38.29)</w:t>
            </w:r>
          </w:p>
        </w:tc>
        <w:tc>
          <w:tcPr>
            <w:tcW w:w="974" w:type="dxa"/>
            <w:noWrap/>
            <w:hideMark/>
          </w:tcPr>
          <w:p w14:paraId="61E10676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7" w:type="dxa"/>
            <w:noWrap/>
            <w:hideMark/>
          </w:tcPr>
          <w:p w14:paraId="10C1B702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26.03</w:t>
            </w:r>
          </w:p>
          <w:p w14:paraId="72968EE8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15.57, 36.49)</w:t>
            </w:r>
          </w:p>
        </w:tc>
        <w:tc>
          <w:tcPr>
            <w:tcW w:w="791" w:type="dxa"/>
            <w:noWrap/>
            <w:hideMark/>
          </w:tcPr>
          <w:p w14:paraId="14F5498D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766D" w:rsidRPr="00BF766D" w14:paraId="37ECA84C" w14:textId="77777777" w:rsidTr="00DD0DBB">
        <w:trPr>
          <w:trHeight w:val="323"/>
        </w:trPr>
        <w:tc>
          <w:tcPr>
            <w:tcW w:w="319" w:type="dxa"/>
            <w:tcBorders>
              <w:bottom w:val="single" w:sz="4" w:space="0" w:color="auto"/>
            </w:tcBorders>
            <w:noWrap/>
            <w:hideMark/>
          </w:tcPr>
          <w:p w14:paraId="02A388D1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2" w:type="dxa"/>
            <w:tcBorders>
              <w:bottom w:val="single" w:sz="4" w:space="0" w:color="auto"/>
            </w:tcBorders>
            <w:hideMark/>
          </w:tcPr>
          <w:p w14:paraId="56C47C16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  <w:noWrap/>
            <w:hideMark/>
          </w:tcPr>
          <w:p w14:paraId="4AD940BE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 xml:space="preserve">          week 9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noWrap/>
            <w:hideMark/>
          </w:tcPr>
          <w:p w14:paraId="0B95A752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13.78</w:t>
            </w:r>
          </w:p>
          <w:p w14:paraId="0740B6A8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7.11, 20.45)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noWrap/>
            <w:hideMark/>
          </w:tcPr>
          <w:p w14:paraId="58ABF18B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23.95</w:t>
            </w:r>
          </w:p>
          <w:p w14:paraId="575E4945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13.27, 34.63)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572DCBDC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0.606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noWrap/>
            <w:hideMark/>
          </w:tcPr>
          <w:p w14:paraId="12F29110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15.43</w:t>
            </w:r>
          </w:p>
          <w:p w14:paraId="7EB3D9FE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(7.50, 23.36)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hideMark/>
          </w:tcPr>
          <w:p w14:paraId="54BED48B" w14:textId="77777777" w:rsidR="00BF766D" w:rsidRPr="00BF766D" w:rsidRDefault="00BF766D" w:rsidP="00BF76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66D">
              <w:rPr>
                <w:rFonts w:ascii="Times New Roman" w:hAnsi="Times New Roman" w:cs="Times New Roman"/>
                <w:sz w:val="16"/>
                <w:szCs w:val="16"/>
              </w:rPr>
              <w:t>0.666</w:t>
            </w:r>
          </w:p>
        </w:tc>
      </w:tr>
    </w:tbl>
    <w:p w14:paraId="0D01303F" w14:textId="4D1ADFD6" w:rsidR="00BF766D" w:rsidRPr="00BF766D" w:rsidRDefault="0073044C" w:rsidP="00BF766D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D</w:t>
      </w:r>
      <w:r>
        <w:rPr>
          <w:rFonts w:ascii="Times New Roman" w:hAnsi="Times New Roman" w:cs="Times New Roman"/>
          <w:szCs w:val="20"/>
        </w:rPr>
        <w:t>ata shown in mean (95% confidence interval). * p&lt;0.05.</w:t>
      </w:r>
    </w:p>
    <w:p w14:paraId="3AA1D97B" w14:textId="04713225" w:rsidR="00BF766D" w:rsidRPr="00BF766D" w:rsidRDefault="00BF766D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39FF25E6" w14:textId="77777777" w:rsidR="00F91B00" w:rsidRDefault="00F91B00" w:rsidP="00FB6B6E">
      <w:pPr>
        <w:rPr>
          <w:rFonts w:ascii="Times New Roman" w:hAnsi="Times New Roman" w:cs="Times New Roman"/>
          <w:szCs w:val="20"/>
        </w:rPr>
        <w:sectPr w:rsidR="00F91B00" w:rsidSect="00BF766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DC6C654" w14:textId="5985BB29" w:rsidR="003C6A51" w:rsidRDefault="003C6A51" w:rsidP="003C6A51">
      <w:pPr>
        <w:widowControl/>
        <w:wordWrap/>
        <w:autoSpaceDE/>
        <w:autoSpaceDN/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Cs w:val="20"/>
        </w:rPr>
      </w:pPr>
      <w:r w:rsidRPr="003C6A51">
        <w:rPr>
          <w:rFonts w:ascii="Times New Roman" w:hAnsi="Times New Roman" w:cs="Times New Roman"/>
          <w:b/>
          <w:bCs/>
          <w:szCs w:val="20"/>
        </w:rPr>
        <w:lastRenderedPageBreak/>
        <w:t>Supplementary table 3</w:t>
      </w:r>
      <w:r w:rsidRPr="003C6A51">
        <w:rPr>
          <w:rFonts w:ascii="Times New Roman" w:eastAsia="Times New Roman" w:hAnsi="Times New Roman" w:cs="Times New Roman"/>
          <w:b/>
          <w:bCs/>
          <w:kern w:val="0"/>
          <w:szCs w:val="20"/>
        </w:rPr>
        <w:t>. Safety-related outcomes</w:t>
      </w:r>
    </w:p>
    <w:p w14:paraId="7A6A034F" w14:textId="77777777" w:rsidR="003C6A51" w:rsidRPr="003C6A51" w:rsidRDefault="003C6A51" w:rsidP="003C6A51">
      <w:pPr>
        <w:widowControl/>
        <w:wordWrap/>
        <w:autoSpaceDE/>
        <w:autoSpaceDN/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Cs w:val="20"/>
        </w:rPr>
      </w:pPr>
    </w:p>
    <w:tbl>
      <w:tblPr>
        <w:tblW w:w="1369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614"/>
        <w:gridCol w:w="1701"/>
        <w:gridCol w:w="850"/>
        <w:gridCol w:w="284"/>
        <w:gridCol w:w="1559"/>
        <w:gridCol w:w="1559"/>
        <w:gridCol w:w="851"/>
        <w:gridCol w:w="262"/>
        <w:gridCol w:w="1622"/>
        <w:gridCol w:w="1622"/>
        <w:gridCol w:w="693"/>
      </w:tblGrid>
      <w:tr w:rsidR="003C6A51" w:rsidRPr="003C6A51" w14:paraId="434DEBB3" w14:textId="77777777" w:rsidTr="00900EEE">
        <w:trPr>
          <w:trHeight w:val="347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6EFC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5BE18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x group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84FF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D0227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UC group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7201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A500E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Mx</w:t>
            </w:r>
            <w:proofErr w:type="spellEnd"/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group</w:t>
            </w:r>
          </w:p>
        </w:tc>
      </w:tr>
      <w:tr w:rsidR="003C6A51" w:rsidRPr="003C6A51" w14:paraId="270825B4" w14:textId="77777777" w:rsidTr="00900EEE">
        <w:trPr>
          <w:trHeight w:val="365"/>
        </w:trPr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7F7DD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C97DB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aseline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A5360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Week 9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D40CB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BB16A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23181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aseline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227C2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Week 9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C2E18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2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128DB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9471B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aseline</w:t>
            </w:r>
          </w:p>
        </w:tc>
        <w:tc>
          <w:tcPr>
            <w:tcW w:w="16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99FDE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Week 9</w:t>
            </w:r>
          </w:p>
        </w:tc>
        <w:tc>
          <w:tcPr>
            <w:tcW w:w="6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6BEF2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</w:p>
        </w:tc>
      </w:tr>
      <w:tr w:rsidR="003C6A51" w:rsidRPr="003C6A51" w14:paraId="65524695" w14:textId="77777777" w:rsidTr="00900EEE">
        <w:trPr>
          <w:trHeight w:val="36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316B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240" w:lineRule="auto"/>
              <w:rPr>
                <w:ins w:id="0" w:author="HanKyungsun" w:date="2021-01-04T15:17:00Z"/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ST</w:t>
            </w:r>
          </w:p>
          <w:p w14:paraId="22C3DD91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U/L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DBB7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.47</w:t>
            </w:r>
          </w:p>
          <w:p w14:paraId="6154E5BA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1.70, 27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0024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.23</w:t>
            </w:r>
          </w:p>
          <w:p w14:paraId="7B582A4F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0.12, 32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129D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B287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C64E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.72</w:t>
            </w:r>
          </w:p>
          <w:p w14:paraId="7F0F575A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1.99, 27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20AB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.66</w:t>
            </w:r>
          </w:p>
          <w:p w14:paraId="62CCF518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1.53, 27.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83AA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4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0AD2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C9B9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.41</w:t>
            </w:r>
          </w:p>
          <w:p w14:paraId="5BDD70DB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1.04, 25.77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79AB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.10</w:t>
            </w:r>
          </w:p>
          <w:p w14:paraId="732B757A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1.04, 25.16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B9C9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09</w:t>
            </w:r>
          </w:p>
        </w:tc>
      </w:tr>
      <w:tr w:rsidR="003C6A51" w:rsidRPr="003C6A51" w14:paraId="5D261035" w14:textId="77777777" w:rsidTr="00900EEE">
        <w:trPr>
          <w:trHeight w:val="34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B7EB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LT</w:t>
            </w:r>
          </w:p>
          <w:p w14:paraId="391E7A87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U/L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63CF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.59</w:t>
            </w:r>
          </w:p>
          <w:p w14:paraId="3DB4E314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5.81, 21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38CD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.74</w:t>
            </w:r>
          </w:p>
          <w:p w14:paraId="2227F5B4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4.73, 22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BD13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7510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EE10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.28</w:t>
            </w:r>
          </w:p>
          <w:p w14:paraId="73B38A0A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7.91, 24.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A49B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.81</w:t>
            </w:r>
          </w:p>
          <w:p w14:paraId="718EBBA0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7.75, 23.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E9DB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3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2C70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68CE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.56</w:t>
            </w:r>
          </w:p>
          <w:p w14:paraId="7B1A6F71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4.95, 22.17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3345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.53</w:t>
            </w:r>
          </w:p>
          <w:p w14:paraId="60E5A339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5.83, 21.23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B4A5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08</w:t>
            </w:r>
          </w:p>
        </w:tc>
      </w:tr>
      <w:tr w:rsidR="003C6A51" w:rsidRPr="003C6A51" w14:paraId="04249DA0" w14:textId="77777777" w:rsidTr="00900EEE">
        <w:trPr>
          <w:trHeight w:val="34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9B2C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UN</w:t>
            </w:r>
          </w:p>
          <w:p w14:paraId="34759943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mg/dL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749C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.32</w:t>
            </w:r>
          </w:p>
          <w:p w14:paraId="00D75347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2.09, 14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6CA9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.41</w:t>
            </w:r>
          </w:p>
          <w:p w14:paraId="752F6D21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2.33, 14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7935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7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C795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9D75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.43</w:t>
            </w:r>
          </w:p>
          <w:p w14:paraId="046E74F0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3.02, 15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D017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.56</w:t>
            </w:r>
          </w:p>
          <w:p w14:paraId="47A3BEF9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3.83, 17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2E45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6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08C6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6993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.03</w:t>
            </w:r>
          </w:p>
          <w:p w14:paraId="40EDF77B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2.77, 15.29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03AD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.10</w:t>
            </w:r>
          </w:p>
          <w:p w14:paraId="0D65BD19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2.62, 15.58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12DF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79</w:t>
            </w:r>
          </w:p>
        </w:tc>
      </w:tr>
      <w:tr w:rsidR="003C6A51" w:rsidRPr="003C6A51" w14:paraId="157A0D23" w14:textId="77777777" w:rsidTr="00900EEE">
        <w:trPr>
          <w:trHeight w:val="34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C7D6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reatinine</w:t>
            </w:r>
          </w:p>
          <w:p w14:paraId="576225DF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mg/dL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C0A3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56</w:t>
            </w:r>
          </w:p>
          <w:p w14:paraId="07122B3F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0.694, 0.8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D771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40</w:t>
            </w:r>
          </w:p>
          <w:p w14:paraId="4A82F5CC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0.664, 0.8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7498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AAC1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AF84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77</w:t>
            </w:r>
          </w:p>
          <w:p w14:paraId="1D8A2908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0.682, 0.8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D5B9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86</w:t>
            </w:r>
          </w:p>
          <w:p w14:paraId="4997EE6D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0.681, 0.8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ABBB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6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007F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E0A1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61</w:t>
            </w:r>
          </w:p>
          <w:p w14:paraId="0EF447D3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0.698, 0.824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1A21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40</w:t>
            </w:r>
          </w:p>
          <w:p w14:paraId="1D1B51D6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0.678, 0.802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3D28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30</w:t>
            </w:r>
          </w:p>
        </w:tc>
      </w:tr>
      <w:tr w:rsidR="003C6A51" w:rsidRPr="003C6A51" w14:paraId="21C3832C" w14:textId="77777777" w:rsidTr="00900EEE">
        <w:trPr>
          <w:trHeight w:val="34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B6E2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BP</w:t>
            </w:r>
          </w:p>
          <w:p w14:paraId="47B2B44C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mmHg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AA4B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8.94</w:t>
            </w:r>
          </w:p>
          <w:p w14:paraId="1380BB31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13.56, 124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0644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6.39</w:t>
            </w:r>
          </w:p>
          <w:p w14:paraId="4BEF32C6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11.40, 121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A821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B76E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CEB3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0.16</w:t>
            </w:r>
          </w:p>
          <w:p w14:paraId="3EE09DC4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14.34,125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41E4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9.63</w:t>
            </w:r>
          </w:p>
          <w:p w14:paraId="1319B1EE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14.67,124.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B2BA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3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7D69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F7F1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9.97</w:t>
            </w:r>
          </w:p>
          <w:p w14:paraId="3983A760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14.93, 125.00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EB04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8.50</w:t>
            </w:r>
          </w:p>
          <w:p w14:paraId="731CA376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13.51, 123.49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C9C0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23</w:t>
            </w:r>
          </w:p>
        </w:tc>
      </w:tr>
      <w:tr w:rsidR="003C6A51" w:rsidRPr="003C6A51" w14:paraId="7D8EDBA7" w14:textId="77777777" w:rsidTr="00900EEE">
        <w:trPr>
          <w:trHeight w:val="34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0034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BP</w:t>
            </w:r>
          </w:p>
          <w:p w14:paraId="69F0C732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mmHg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B01D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4.34</w:t>
            </w:r>
          </w:p>
          <w:p w14:paraId="626F3867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69.16, 79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A886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2.26</w:t>
            </w:r>
          </w:p>
          <w:p w14:paraId="55F5061A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67.64, 76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0317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558F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1E5F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1.66</w:t>
            </w:r>
          </w:p>
          <w:p w14:paraId="4A501108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67.65, 75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36BF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2.25</w:t>
            </w:r>
          </w:p>
          <w:p w14:paraId="29032B3C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68.00, 76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5B5C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9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CBF6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79CE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2.97</w:t>
            </w:r>
          </w:p>
          <w:p w14:paraId="3ED19AB8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69.36, 76.57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583E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3.67</w:t>
            </w:r>
          </w:p>
          <w:p w14:paraId="6F2AFC5E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69.73, 77.61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84AD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13</w:t>
            </w:r>
          </w:p>
        </w:tc>
      </w:tr>
      <w:tr w:rsidR="003C6A51" w:rsidRPr="003C6A51" w14:paraId="5B4591EB" w14:textId="77777777" w:rsidTr="00900EEE">
        <w:trPr>
          <w:trHeight w:val="34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8AB4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</w:t>
            </w:r>
          </w:p>
          <w:p w14:paraId="0D0F111B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/min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FA13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6.59</w:t>
            </w:r>
          </w:p>
          <w:p w14:paraId="7DF96664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72.18, 8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1312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0.06</w:t>
            </w:r>
          </w:p>
          <w:p w14:paraId="401A8669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76.22, 83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410F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D144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D800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2.16</w:t>
            </w:r>
          </w:p>
          <w:p w14:paraId="628E379D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68.07, 76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640C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2.06</w:t>
            </w:r>
          </w:p>
          <w:p w14:paraId="4822C3F3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67.98, 76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25D4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5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2D14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23DE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4.28</w:t>
            </w:r>
          </w:p>
          <w:p w14:paraId="008EE00E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71.49, 77.07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3BDA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6.00</w:t>
            </w:r>
          </w:p>
          <w:p w14:paraId="2FA2C79B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73.33, 78.68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4722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90</w:t>
            </w:r>
          </w:p>
        </w:tc>
      </w:tr>
      <w:tr w:rsidR="003C6A51" w:rsidRPr="003C6A51" w14:paraId="3A44B501" w14:textId="77777777" w:rsidTr="00900EEE">
        <w:trPr>
          <w:trHeight w:val="347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BCD29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T</w:t>
            </w:r>
          </w:p>
          <w:p w14:paraId="54FA6586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sym w:font="Symbol" w:char="F0B0"/>
            </w: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5B866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6.51</w:t>
            </w:r>
          </w:p>
          <w:p w14:paraId="4D4FD80D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36.44, 36.5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05101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6.48</w:t>
            </w:r>
          </w:p>
          <w:p w14:paraId="71D04483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36.41, 36.5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15BC9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3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B1426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0BF62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6.50</w:t>
            </w:r>
          </w:p>
          <w:p w14:paraId="670AFAAD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36.41, 36.5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FA427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6.59</w:t>
            </w:r>
          </w:p>
          <w:p w14:paraId="438935D3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36.52, 36.6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2A856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66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0A60F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F7DD7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6.52</w:t>
            </w:r>
          </w:p>
          <w:p w14:paraId="581BA3B4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36.48, 36.58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4213C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6.53</w:t>
            </w:r>
          </w:p>
          <w:p w14:paraId="175BC368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36.45, 36.61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420A2" w14:textId="77777777" w:rsidR="003C6A51" w:rsidRPr="003C6A51" w:rsidRDefault="003C6A51" w:rsidP="003C6A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C6A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13</w:t>
            </w:r>
          </w:p>
        </w:tc>
      </w:tr>
    </w:tbl>
    <w:p w14:paraId="5E38FDE7" w14:textId="539E124A" w:rsidR="003C6A51" w:rsidRPr="003C6A51" w:rsidRDefault="003C6A51" w:rsidP="003C6A51">
      <w:pPr>
        <w:widowControl/>
        <w:wordWrap/>
        <w:autoSpaceDE/>
        <w:autoSpaceDN/>
        <w:spacing w:after="0" w:line="240" w:lineRule="auto"/>
        <w:rPr>
          <w:rFonts w:ascii="Times New Roman" w:eastAsia="Times New Roman" w:hAnsi="Times New Roman" w:cs="Times New Roman"/>
          <w:b/>
          <w:kern w:val="0"/>
          <w:szCs w:val="20"/>
        </w:rPr>
        <w:sectPr w:rsidR="003C6A51" w:rsidRPr="003C6A51" w:rsidSect="00FB42AE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  <w:r w:rsidRPr="003C6A51">
        <w:rPr>
          <w:rFonts w:ascii="Times New Roman" w:eastAsia="Malgun Gothic" w:hAnsi="Times New Roman" w:cs="Times New Roman"/>
          <w:color w:val="000000"/>
          <w:kern w:val="0"/>
          <w:szCs w:val="20"/>
        </w:rPr>
        <w:t>Data shown as mean (95% Confidence Interval). AST: aspartate aminotransferase; ALT: alanine aminotransferase; BUN: blood urea nitrogen; SBP: systolic blood pressure; DBP: diastolic blood pressure; PR: pulse rate; BT: body temperature</w:t>
      </w:r>
    </w:p>
    <w:p w14:paraId="67541566" w14:textId="4B501014" w:rsidR="00FB6B6E" w:rsidRPr="003C6A51" w:rsidRDefault="001E5F2C" w:rsidP="00FB6B6E">
      <w:pPr>
        <w:rPr>
          <w:rFonts w:ascii="Times New Roman" w:hAnsi="Times New Roman" w:cs="Times New Roman"/>
          <w:b/>
          <w:bCs/>
          <w:szCs w:val="20"/>
        </w:rPr>
      </w:pPr>
      <w:r w:rsidRPr="003C6A51">
        <w:rPr>
          <w:rFonts w:ascii="Times New Roman" w:hAnsi="Times New Roman" w:cs="Times New Roman"/>
          <w:b/>
          <w:bCs/>
          <w:szCs w:val="20"/>
        </w:rPr>
        <w:lastRenderedPageBreak/>
        <w:t>S</w:t>
      </w:r>
      <w:r w:rsidR="00FB6B6E" w:rsidRPr="003C6A51">
        <w:rPr>
          <w:rFonts w:ascii="Times New Roman" w:hAnsi="Times New Roman" w:cs="Times New Roman"/>
          <w:b/>
          <w:bCs/>
          <w:szCs w:val="20"/>
        </w:rPr>
        <w:t xml:space="preserve">upplementary table </w:t>
      </w:r>
      <w:r w:rsidR="003C6A51" w:rsidRPr="003C6A51">
        <w:rPr>
          <w:rFonts w:ascii="Times New Roman" w:hAnsi="Times New Roman" w:cs="Times New Roman"/>
          <w:b/>
          <w:bCs/>
          <w:szCs w:val="20"/>
        </w:rPr>
        <w:t>4</w:t>
      </w:r>
      <w:r w:rsidR="00FB6B6E" w:rsidRPr="003C6A51">
        <w:rPr>
          <w:rFonts w:ascii="Times New Roman" w:hAnsi="Times New Roman" w:cs="Times New Roman"/>
          <w:b/>
          <w:bCs/>
          <w:szCs w:val="20"/>
        </w:rPr>
        <w:t>.</w:t>
      </w:r>
      <w:r w:rsidR="00D179DF" w:rsidRPr="003C6A51">
        <w:rPr>
          <w:rFonts w:ascii="Times New Roman" w:hAnsi="Times New Roman" w:cs="Times New Roman"/>
          <w:b/>
          <w:bCs/>
          <w:szCs w:val="20"/>
        </w:rPr>
        <w:t xml:space="preserve"> Blood analysis results done before and after the 8-week intervention</w:t>
      </w:r>
      <w:r w:rsidR="003D007F" w:rsidRPr="003C6A51">
        <w:rPr>
          <w:rFonts w:ascii="Times New Roman" w:hAnsi="Times New Roman" w:cs="Times New Roman"/>
          <w:b/>
          <w:bCs/>
          <w:szCs w:val="20"/>
        </w:rPr>
        <w:t>s</w:t>
      </w:r>
      <w:r w:rsidR="00D179DF" w:rsidRPr="003C6A51">
        <w:rPr>
          <w:rFonts w:ascii="Times New Roman" w:hAnsi="Times New Roman" w:cs="Times New Roman"/>
          <w:b/>
          <w:bCs/>
          <w:szCs w:val="20"/>
        </w:rPr>
        <w:t>.</w:t>
      </w:r>
    </w:p>
    <w:tbl>
      <w:tblPr>
        <w:tblW w:w="1364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4"/>
        <w:gridCol w:w="212"/>
        <w:gridCol w:w="1588"/>
        <w:gridCol w:w="1672"/>
        <w:gridCol w:w="597"/>
        <w:gridCol w:w="218"/>
        <w:gridCol w:w="1749"/>
        <w:gridCol w:w="1547"/>
        <w:gridCol w:w="669"/>
        <w:gridCol w:w="218"/>
        <w:gridCol w:w="1820"/>
        <w:gridCol w:w="1687"/>
        <w:gridCol w:w="601"/>
      </w:tblGrid>
      <w:tr w:rsidR="00FB6B6E" w:rsidRPr="00BF766D" w14:paraId="27714894" w14:textId="77777777" w:rsidTr="00FB04D3">
        <w:trPr>
          <w:trHeight w:val="285"/>
        </w:trPr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CCE3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0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1EA59" w14:textId="66EF18DF" w:rsidR="00FB6B6E" w:rsidRPr="00BF766D" w:rsidRDefault="00F93AA0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Moxibustion </w:t>
            </w:r>
            <w:r w:rsidR="00FB6B6E"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0F8F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98F68" w14:textId="36AE6DA1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U</w:t>
            </w:r>
            <w:r w:rsidR="00F93AA0"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ual care</w:t>
            </w: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group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6AF0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65114" w14:textId="79FACD23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="00F93AA0"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am moxibustion</w:t>
            </w: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group</w:t>
            </w:r>
          </w:p>
        </w:tc>
      </w:tr>
      <w:tr w:rsidR="00FB04D3" w:rsidRPr="00BF766D" w14:paraId="5E1CF6C1" w14:textId="77777777" w:rsidTr="00BF766D">
        <w:trPr>
          <w:trHeight w:val="299"/>
        </w:trPr>
        <w:tc>
          <w:tcPr>
            <w:tcW w:w="127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A2737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F2D76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Baseline</w:t>
            </w:r>
          </w:p>
        </w:tc>
        <w:tc>
          <w:tcPr>
            <w:tcW w:w="16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008D2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Week 9</w:t>
            </w:r>
          </w:p>
        </w:tc>
        <w:tc>
          <w:tcPr>
            <w:tcW w:w="5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F2AFF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12FC8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4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2FFDF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Baseline</w:t>
            </w:r>
          </w:p>
        </w:tc>
        <w:tc>
          <w:tcPr>
            <w:tcW w:w="15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EDD4A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Week 9</w:t>
            </w:r>
          </w:p>
        </w:tc>
        <w:tc>
          <w:tcPr>
            <w:tcW w:w="6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C1A1B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23675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FE646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Baseline</w:t>
            </w:r>
          </w:p>
        </w:tc>
        <w:tc>
          <w:tcPr>
            <w:tcW w:w="16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1AEA5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Week 9</w:t>
            </w:r>
          </w:p>
        </w:tc>
        <w:tc>
          <w:tcPr>
            <w:tcW w:w="6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5D805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FB04D3" w:rsidRPr="00BF766D" w14:paraId="281BDA30" w14:textId="77777777" w:rsidTr="00BF2088">
        <w:trPr>
          <w:trHeight w:val="299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3A23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Total Bilirubi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016C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96 (0.490, 0.70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4242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14 (0.445, 0.583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B664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0F70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3837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54 (0.455, 0.653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91FE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67 (0.472, 0.662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61FD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8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00E7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572A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39 (0.433, 0.645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B768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33 (0.446, 0.620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DFC1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80</w:t>
            </w:r>
          </w:p>
        </w:tc>
      </w:tr>
      <w:tr w:rsidR="00FB04D3" w:rsidRPr="00BF766D" w14:paraId="16FCC236" w14:textId="77777777" w:rsidTr="00BF2088">
        <w:trPr>
          <w:trHeight w:val="28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2CA4" w14:textId="69055A5B" w:rsidR="00FB6B6E" w:rsidRPr="00BF766D" w:rsidRDefault="00BF766D" w:rsidP="00DD0D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GGT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7B2D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.94 (16.19, 25.6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40E4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2.55 (15.41, 29.69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58F8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1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22C0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CE94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2.13 (15.79, 28.46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F1C4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2.00 (14.25, 29.75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A932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B775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EA9C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9.50 (15.22, 23.78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13C0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9.90 (15.62, 24.18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859D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33</w:t>
            </w:r>
          </w:p>
        </w:tc>
      </w:tr>
      <w:tr w:rsidR="00FB04D3" w:rsidRPr="00BF766D" w14:paraId="7BD40907" w14:textId="77777777" w:rsidTr="00BF2088">
        <w:trPr>
          <w:trHeight w:val="28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53ED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lbumi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A1C8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40 (4.31, 4.4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6B13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38 (4.28, 4.48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5D4A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8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D23A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B597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35 (4.25, 4.45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365F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33 (4.23, 4.43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D685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9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7778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178D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34 (4.24, 4.43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57B6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35 (4.22, 4.48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B2A4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73</w:t>
            </w:r>
          </w:p>
        </w:tc>
      </w:tr>
      <w:tr w:rsidR="00FB04D3" w:rsidRPr="00BF766D" w14:paraId="0E2C8392" w14:textId="77777777" w:rsidTr="00BF2088">
        <w:trPr>
          <w:trHeight w:val="28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4E60" w14:textId="44DF8021" w:rsidR="00FB6B6E" w:rsidRPr="00BF766D" w:rsidRDefault="00BF766D" w:rsidP="00DD0D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Glucos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8406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5.31 (96.25, 114.3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E180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2.94 (98.45, 127.42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C724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5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692D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A690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9.59 (104.03, 135.16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932B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3.59 (96.17, 111.02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9C95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D04E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0173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5.19 (107.41, 142.96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6CB3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9.38 (104.51, 134.25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D34A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26</w:t>
            </w:r>
          </w:p>
        </w:tc>
      </w:tr>
      <w:tr w:rsidR="00FB04D3" w:rsidRPr="00BF766D" w14:paraId="23958030" w14:textId="77777777" w:rsidTr="00BF2088">
        <w:trPr>
          <w:trHeight w:val="28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28AB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bA1c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FD8A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60 (5.45, 5.7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73AC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57 (5.38, 5.76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4D79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6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F971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3FC4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61 (5.45, 5.77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0244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53 (5.39, 5.67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D029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6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661F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9A11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95 (5.67, 6.23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39BF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88 (5.64, 6.13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1760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86</w:t>
            </w:r>
          </w:p>
        </w:tc>
      </w:tr>
      <w:tr w:rsidR="00FB04D3" w:rsidRPr="00BF766D" w14:paraId="6FDB2C21" w14:textId="77777777" w:rsidTr="00BF2088">
        <w:trPr>
          <w:trHeight w:val="28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81C3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BC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F13A" w14:textId="77777777" w:rsidR="00BF2088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429.78 </w:t>
            </w:r>
          </w:p>
          <w:p w14:paraId="3975E4E4" w14:textId="2536F425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415.97, 443.5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FCBE" w14:textId="77777777" w:rsidR="00BF2088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428.19 </w:t>
            </w:r>
          </w:p>
          <w:p w14:paraId="7ADACA81" w14:textId="0C2AB0F2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413.82, 442.56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A23D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6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BCDF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1DB0" w14:textId="77777777" w:rsidR="00BF2088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437.59 </w:t>
            </w:r>
          </w:p>
          <w:p w14:paraId="5F55B87C" w14:textId="63CBDB40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421.35, 453.83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54FB" w14:textId="77777777" w:rsidR="00BF2088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433.31 </w:t>
            </w:r>
          </w:p>
          <w:p w14:paraId="76936873" w14:textId="6E9C8676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417.47, 449.1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0A34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3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1B45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655D" w14:textId="77777777" w:rsidR="00BF2088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425.75 </w:t>
            </w:r>
          </w:p>
          <w:p w14:paraId="0D1A109E" w14:textId="00F27E7E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398.31, 453.19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84A5" w14:textId="77777777" w:rsidR="00BF2088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435.48 </w:t>
            </w:r>
          </w:p>
          <w:p w14:paraId="3BFC3C44" w14:textId="6B484D4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415.32, 455.65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BF63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89</w:t>
            </w:r>
          </w:p>
        </w:tc>
      </w:tr>
      <w:tr w:rsidR="00FB04D3" w:rsidRPr="00BF766D" w14:paraId="1A8DDC99" w14:textId="77777777" w:rsidTr="00BF2088">
        <w:trPr>
          <w:trHeight w:val="28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CECC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WBC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35AA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2.94 (47.20, 58.6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6E29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3.98 (47.64, 60.33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E599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4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FC17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F293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2.01 (46.83, 57.2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9A64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2.43, 48.13, 56.73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AF84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4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35D7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5F9B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3.73 (50.81, 56.66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A9BC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4.64 (50.40, 58.87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3E67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73</w:t>
            </w:r>
          </w:p>
        </w:tc>
      </w:tr>
      <w:tr w:rsidR="00FB04D3" w:rsidRPr="00BF766D" w14:paraId="481CFDDE" w14:textId="77777777" w:rsidTr="00BF2088">
        <w:trPr>
          <w:trHeight w:val="28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91A1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eutrophil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A23B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4.06 (50.28, 57.8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9BFB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3.40 (50.45, 56.35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D16A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0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9233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54F7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6.28 (52.96, 59.61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688A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6.38 (52.80, 59.95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43AF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4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6A56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564F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7.48 (53.85, 61.11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F237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6.59 (53.74, 59.45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CF77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26</w:t>
            </w:r>
          </w:p>
        </w:tc>
      </w:tr>
      <w:tr w:rsidR="00FB04D3" w:rsidRPr="00BF766D" w14:paraId="4EFB9D5C" w14:textId="77777777" w:rsidTr="00BF2088">
        <w:trPr>
          <w:trHeight w:val="28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0E3C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onocyt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CC72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.62 (5.17, 12.0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F12E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.05 (6.52, 7.59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3B4B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2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6DF4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354E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.17 (6.31, 8.03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E15A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.37 (6.57, 8.17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28BD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0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BBD8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177F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.08 (6.32, 7.83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4EA9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.24 (6.59, 7.89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75F8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90</w:t>
            </w:r>
          </w:p>
        </w:tc>
      </w:tr>
      <w:tr w:rsidR="00FB04D3" w:rsidRPr="00BF766D" w14:paraId="01AF89A5" w14:textId="77777777" w:rsidTr="00BF2088">
        <w:trPr>
          <w:trHeight w:val="28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AC56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Lymphocyt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37E2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4.50 (30.81, 38.2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AE5E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6.95 (33.84, 40.05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411D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6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BDC3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E5EF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3.25 (30.03, 36.47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0B05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3.08 (29.97, 36.18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88C6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8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D21F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BFF6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2.67 (29.46, 35.88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175C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3.30 (30.44, 36.15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F9D8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05</w:t>
            </w:r>
          </w:p>
        </w:tc>
      </w:tr>
      <w:tr w:rsidR="00FB04D3" w:rsidRPr="00BF766D" w14:paraId="1069260A" w14:textId="77777777" w:rsidTr="00BF2088">
        <w:trPr>
          <w:trHeight w:val="28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3EEE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NC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0EF3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902 (2487, 331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4CA2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912 (2495, 3330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99DA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3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001B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09B1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021 (2687, 3355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84C5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992 (2628, 335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5F9F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6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1960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3DB5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083 (2837, 3329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2DAE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084 (2780, 3389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5FC0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42</w:t>
            </w:r>
          </w:p>
        </w:tc>
      </w:tr>
      <w:tr w:rsidR="00FB04D3" w:rsidRPr="00BF766D" w14:paraId="386DE951" w14:textId="77777777" w:rsidTr="00BF2088">
        <w:trPr>
          <w:trHeight w:val="28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0694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emoglobi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3767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.04 (12.68, 13.4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49E0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.00 (12.62, 13.38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FFF3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3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E492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7FF8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.34 (12.86, 13.83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1926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.18 (12.71, 13.65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884B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8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75A5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10F6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.90 (12.41, 13.39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74EC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.01 (12.45, 13.56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6D7B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90</w:t>
            </w:r>
          </w:p>
        </w:tc>
      </w:tr>
      <w:tr w:rsidR="00FB04D3" w:rsidRPr="00BF766D" w14:paraId="1D1F0768" w14:textId="77777777" w:rsidTr="00BF2088">
        <w:trPr>
          <w:trHeight w:val="28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95E6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ematocrit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91B6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9.93 (38.80, 41.0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E861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9.85 (38.68, 41.02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B56B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5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9E16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B87D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0.42 (39.08, 41.75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6F0D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0.18 (38.85, 41.52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FED1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817F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E2CB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9.64 (38.15, 41.12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50AD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9.62 (37.99, 41.26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C8E6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66</w:t>
            </w:r>
          </w:p>
        </w:tc>
      </w:tr>
      <w:tr w:rsidR="00FB04D3" w:rsidRPr="00BF766D" w14:paraId="73DA997A" w14:textId="77777777" w:rsidTr="00BF2088">
        <w:trPr>
          <w:trHeight w:val="28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F12E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latelet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875F" w14:textId="77777777" w:rsidR="00BF2088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221.03 </w:t>
            </w:r>
          </w:p>
          <w:p w14:paraId="2A1047BB" w14:textId="7A5D1041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205.65, 236.4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18E0" w14:textId="77777777" w:rsidR="00BF2088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223.13 </w:t>
            </w:r>
          </w:p>
          <w:p w14:paraId="4D9C987D" w14:textId="366D9230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205.02, 241.23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DF29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5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E304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803F" w14:textId="77777777" w:rsidR="00BF2088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216.56 </w:t>
            </w:r>
          </w:p>
          <w:p w14:paraId="241CCFFF" w14:textId="096727CC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97.36, 235.76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23CB" w14:textId="77777777" w:rsidR="00BF2088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216.78 </w:t>
            </w:r>
          </w:p>
          <w:p w14:paraId="00641E51" w14:textId="0B3AC123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194.35, 239.22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B124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6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6FE5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C72D" w14:textId="77777777" w:rsidR="00BF2088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232.31 </w:t>
            </w:r>
          </w:p>
          <w:p w14:paraId="1E8C86CD" w14:textId="46B8F751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211.63, 252.99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BE83" w14:textId="77777777" w:rsidR="00BF2088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239.34 </w:t>
            </w:r>
          </w:p>
          <w:p w14:paraId="101C1B73" w14:textId="0989E0A5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(216.30, 262.39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CE5D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36</w:t>
            </w:r>
          </w:p>
        </w:tc>
      </w:tr>
      <w:tr w:rsidR="00FB04D3" w:rsidRPr="00BF766D" w14:paraId="5863AFA2" w14:textId="77777777" w:rsidTr="00BF2088">
        <w:trPr>
          <w:trHeight w:val="28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D967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SR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1678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.90 (12.33, 19.4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A919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4.42 (11.06, 17.78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0411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CDCE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1235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.41 (8.72, 14.09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41D6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.94 (8.82, 15.0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8CA0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4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C6D1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20F4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4.09 (9.58, 18.61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3976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.66 (9.15, 18.16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316A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74</w:t>
            </w:r>
          </w:p>
        </w:tc>
      </w:tr>
      <w:tr w:rsidR="00FB04D3" w:rsidRPr="00BF766D" w14:paraId="72F47244" w14:textId="77777777" w:rsidTr="00BF2088">
        <w:trPr>
          <w:trHeight w:val="28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CB12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RP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36A0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58 (0.060, 0.45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5DBC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90 (0.052, 0.128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C552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B454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D6AE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59 (0.062, 0.256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94BA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14 (0.054, 0.173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49EF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0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2FA9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5E6E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51 (0.113, 0.388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7B81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86 (-0.026, 0.399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B9AA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42</w:t>
            </w:r>
          </w:p>
        </w:tc>
      </w:tr>
      <w:tr w:rsidR="00FB04D3" w:rsidRPr="00BF766D" w14:paraId="6A26A0C5" w14:textId="77777777" w:rsidTr="00BF2088">
        <w:trPr>
          <w:trHeight w:val="285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8DCB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TSH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7E96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18 (1.57, 2.7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122B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28 (1.70, 2.85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AEA5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0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E488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0129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89 (1.65, 2.12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4DE0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00 (1.68, 2.33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44E5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2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D9B6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F0C2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71 (1.28, 2.14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33EB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78 (1.40, 2.17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9883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37</w:t>
            </w:r>
          </w:p>
        </w:tc>
      </w:tr>
      <w:tr w:rsidR="00FB04D3" w:rsidRPr="00BF766D" w14:paraId="1E3F7987" w14:textId="77777777" w:rsidTr="00BF2088">
        <w:trPr>
          <w:trHeight w:val="285"/>
        </w:trPr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294D5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T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4A578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21 (1.13, 1.30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CAA42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20 (1.12, 1.29)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C92A0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53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1DD38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05FB3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4 (1.09, 1.19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40BE6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6 (1.10, 1.22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96765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64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07CCF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0F959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21 (1.12, 1.31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AB79A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9 (1.10, 1.28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27AD7" w14:textId="77777777" w:rsidR="00FB6B6E" w:rsidRPr="00BF766D" w:rsidRDefault="00FB6B6E" w:rsidP="00DD0D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F766D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74</w:t>
            </w:r>
          </w:p>
        </w:tc>
      </w:tr>
    </w:tbl>
    <w:p w14:paraId="0425E758" w14:textId="7935C6D6" w:rsidR="00FB6B6E" w:rsidRPr="00BF766D" w:rsidRDefault="00143FBB" w:rsidP="00FB6B6E">
      <w:pPr>
        <w:rPr>
          <w:rFonts w:ascii="Times New Roman" w:hAnsi="Times New Roman" w:cs="Times New Roman"/>
          <w:szCs w:val="20"/>
        </w:rPr>
      </w:pPr>
      <w:r w:rsidRPr="00BF766D">
        <w:rPr>
          <w:rFonts w:ascii="Times New Roman" w:hAnsi="Times New Roman" w:cs="Times New Roman"/>
          <w:szCs w:val="20"/>
        </w:rPr>
        <w:t>Data shown in mean</w:t>
      </w:r>
      <w:r w:rsidR="00BF766D">
        <w:rPr>
          <w:rFonts w:ascii="Times New Roman" w:hAnsi="Times New Roman" w:cs="Times New Roman"/>
          <w:szCs w:val="20"/>
        </w:rPr>
        <w:t xml:space="preserve"> </w:t>
      </w:r>
      <w:r w:rsidRPr="00BF766D">
        <w:rPr>
          <w:rFonts w:ascii="Times New Roman" w:hAnsi="Times New Roman" w:cs="Times New Roman"/>
          <w:szCs w:val="20"/>
        </w:rPr>
        <w:t>(95% confidence interval)</w:t>
      </w:r>
      <w:r w:rsidR="002C45CA" w:rsidRPr="00BF766D">
        <w:rPr>
          <w:rFonts w:ascii="Times New Roman" w:hAnsi="Times New Roman" w:cs="Times New Roman"/>
          <w:szCs w:val="20"/>
        </w:rPr>
        <w:t xml:space="preserve">. </w:t>
      </w:r>
      <w:r w:rsidR="00034383">
        <w:rPr>
          <w:rFonts w:ascii="Times New Roman" w:hAnsi="Times New Roman" w:cs="Times New Roman"/>
          <w:szCs w:val="20"/>
        </w:rPr>
        <w:t>GGT: gamma-glutamyl transferase; HbA1c: hemoglobin A1c; RBC: red blood cell count; WBC: white blood cell count; ANC: absolute neutrophil count; ESR: erythrocyte sedimentation rate; CRP: C-reactive protein; TSH: thyroid-stimulating hormone</w:t>
      </w:r>
    </w:p>
    <w:p w14:paraId="47A8ED41" w14:textId="77777777" w:rsidR="00D175B6" w:rsidRPr="00BF766D" w:rsidRDefault="00D175B6">
      <w:pPr>
        <w:rPr>
          <w:rFonts w:ascii="Times New Roman" w:hAnsi="Times New Roman" w:cs="Times New Roman"/>
          <w:szCs w:val="20"/>
        </w:rPr>
      </w:pPr>
    </w:p>
    <w:sectPr w:rsidR="00D175B6" w:rsidRPr="00BF766D" w:rsidSect="00F91B00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CA529B" w14:textId="77777777" w:rsidR="00920B02" w:rsidRDefault="00920B02" w:rsidP="00E03BCB">
      <w:pPr>
        <w:spacing w:after="0" w:line="240" w:lineRule="auto"/>
      </w:pPr>
      <w:r>
        <w:separator/>
      </w:r>
    </w:p>
  </w:endnote>
  <w:endnote w:type="continuationSeparator" w:id="0">
    <w:p w14:paraId="172050CB" w14:textId="77777777" w:rsidR="00920B02" w:rsidRDefault="00920B02" w:rsidP="00E03B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603F7F" w14:textId="77777777" w:rsidR="00920B02" w:rsidRDefault="00920B02" w:rsidP="00E03BCB">
      <w:pPr>
        <w:spacing w:after="0" w:line="240" w:lineRule="auto"/>
      </w:pPr>
      <w:r>
        <w:separator/>
      </w:r>
    </w:p>
  </w:footnote>
  <w:footnote w:type="continuationSeparator" w:id="0">
    <w:p w14:paraId="71F2052C" w14:textId="77777777" w:rsidR="00920B02" w:rsidRDefault="00920B02" w:rsidP="00E03BC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HanKyungsun">
    <w15:presenceInfo w15:providerId="AD" w15:userId="S::latortue@dongguk.edu::0a771aab-97c8-4bda-a0cc-e38110a137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75B6"/>
    <w:rsid w:val="00022F69"/>
    <w:rsid w:val="00034383"/>
    <w:rsid w:val="000D4995"/>
    <w:rsid w:val="00143FBB"/>
    <w:rsid w:val="00181E2F"/>
    <w:rsid w:val="001E5F2C"/>
    <w:rsid w:val="002C45CA"/>
    <w:rsid w:val="002E523A"/>
    <w:rsid w:val="003C6A51"/>
    <w:rsid w:val="003D007F"/>
    <w:rsid w:val="004747CA"/>
    <w:rsid w:val="00544095"/>
    <w:rsid w:val="006862E5"/>
    <w:rsid w:val="0073044C"/>
    <w:rsid w:val="00751276"/>
    <w:rsid w:val="008B24F7"/>
    <w:rsid w:val="00920B02"/>
    <w:rsid w:val="00923344"/>
    <w:rsid w:val="009358DF"/>
    <w:rsid w:val="00936D71"/>
    <w:rsid w:val="009C682D"/>
    <w:rsid w:val="00A41C21"/>
    <w:rsid w:val="00A5454D"/>
    <w:rsid w:val="00BF2088"/>
    <w:rsid w:val="00BF766D"/>
    <w:rsid w:val="00D175B6"/>
    <w:rsid w:val="00D179DF"/>
    <w:rsid w:val="00E03BCB"/>
    <w:rsid w:val="00F9081D"/>
    <w:rsid w:val="00F91B00"/>
    <w:rsid w:val="00F93AA0"/>
    <w:rsid w:val="00FB04D3"/>
    <w:rsid w:val="00FB6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88BE18"/>
  <w15:chartTrackingRefBased/>
  <w15:docId w15:val="{FD2C7412-6887-47E7-A199-5428C02B3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3BC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3BCB"/>
  </w:style>
  <w:style w:type="paragraph" w:styleId="Footer">
    <w:name w:val="footer"/>
    <w:basedOn w:val="Normal"/>
    <w:link w:val="FooterChar"/>
    <w:uiPriority w:val="99"/>
    <w:unhideWhenUsed/>
    <w:rsid w:val="00E03BC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3BCB"/>
  </w:style>
  <w:style w:type="paragraph" w:styleId="BalloonText">
    <w:name w:val="Balloon Text"/>
    <w:basedOn w:val="Normal"/>
    <w:link w:val="BalloonTextChar"/>
    <w:uiPriority w:val="99"/>
    <w:semiHidden/>
    <w:unhideWhenUsed/>
    <w:rsid w:val="00E03BC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BCB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BF7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163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1249</Words>
  <Characters>7121</Characters>
  <Application>Microsoft Office Word</Application>
  <DocSecurity>0</DocSecurity>
  <Lines>59</Lines>
  <Paragraphs>16</Paragraphs>
  <ScaleCrop>false</ScaleCrop>
  <Company/>
  <LinksUpToDate>false</LinksUpToDate>
  <CharactersWithSpaces>8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HanKyungsun</cp:lastModifiedBy>
  <cp:revision>28</cp:revision>
  <cp:lastPrinted>2019-10-21T08:57:00Z</cp:lastPrinted>
  <dcterms:created xsi:type="dcterms:W3CDTF">2019-10-21T08:41:00Z</dcterms:created>
  <dcterms:modified xsi:type="dcterms:W3CDTF">2021-01-04T20:37:00Z</dcterms:modified>
</cp:coreProperties>
</file>